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A3E0D" w14:textId="3CD56EA7" w:rsidR="0091390C" w:rsidRPr="00EC3B7E" w:rsidRDefault="00ED2509" w:rsidP="00993DB4">
      <w:pPr>
        <w:spacing w:after="0" w:line="240" w:lineRule="auto"/>
        <w:jc w:val="center"/>
        <w:rPr>
          <w:sz w:val="24"/>
        </w:rPr>
      </w:pPr>
      <w:r>
        <w:rPr>
          <w:b/>
          <w:sz w:val="24"/>
        </w:rPr>
        <w:t>Additional file 1:</w:t>
      </w:r>
      <w:r w:rsidR="0091390C" w:rsidRPr="00EC3B7E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91390C" w:rsidRPr="00EC3B7E">
        <w:rPr>
          <w:b/>
          <w:sz w:val="24"/>
        </w:rPr>
        <w:t>1</w:t>
      </w:r>
      <w:r w:rsidR="0091390C" w:rsidRPr="00EC3B7E">
        <w:rPr>
          <w:sz w:val="24"/>
        </w:rPr>
        <w:t>. Proportion of correct responses to the knowledge survey questions</w:t>
      </w:r>
    </w:p>
    <w:p w14:paraId="300B690B" w14:textId="77777777" w:rsidR="0091390C" w:rsidRDefault="0091390C" w:rsidP="0091390C">
      <w:pPr>
        <w:spacing w:after="0" w:line="240" w:lineRule="auto"/>
      </w:pPr>
    </w:p>
    <w:tbl>
      <w:tblPr>
        <w:tblStyle w:val="TableGrid"/>
        <w:tblW w:w="1545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3"/>
        <w:gridCol w:w="2126"/>
        <w:gridCol w:w="1843"/>
      </w:tblGrid>
      <w:tr w:rsidR="0091390C" w:rsidRPr="00C2458A" w14:paraId="712446A4" w14:textId="77777777" w:rsidTr="00C2458A">
        <w:trPr>
          <w:trHeight w:val="510"/>
        </w:trPr>
        <w:tc>
          <w:tcPr>
            <w:tcW w:w="1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C98930" w14:textId="77777777" w:rsidR="0091390C" w:rsidRPr="00C2458A" w:rsidRDefault="0091390C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EA0C723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Number who answered question</w:t>
            </w:r>
          </w:p>
          <w:p w14:paraId="4904553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4708F5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Correct answers</w:t>
            </w:r>
          </w:p>
          <w:p w14:paraId="2E2F8C40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N (%)</w:t>
            </w:r>
          </w:p>
        </w:tc>
      </w:tr>
      <w:tr w:rsidR="0091390C" w:rsidRPr="00C2458A" w14:paraId="365325BE" w14:textId="77777777" w:rsidTr="00C2458A">
        <w:trPr>
          <w:trHeight w:val="283"/>
        </w:trPr>
        <w:tc>
          <w:tcPr>
            <w:tcW w:w="11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7B70827" w14:textId="77777777" w:rsidR="0091390C" w:rsidRPr="00C2458A" w:rsidRDefault="0091390C" w:rsidP="00993DB4">
            <w:pPr>
              <w:spacing w:after="0" w:line="480" w:lineRule="auto"/>
              <w:ind w:left="284" w:hanging="284"/>
              <w:rPr>
                <w:b/>
                <w:szCs w:val="28"/>
              </w:rPr>
            </w:pPr>
            <w:r w:rsidRPr="00C2458A">
              <w:rPr>
                <w:rFonts w:cstheme="minorHAnsi"/>
                <w:b/>
                <w:szCs w:val="20"/>
              </w:rPr>
              <w:t>Questions about “your liver disease”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3C07C55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6EC39C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</w:p>
        </w:tc>
      </w:tr>
      <w:tr w:rsidR="0091390C" w:rsidRPr="00C2458A" w14:paraId="1DB47547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DBBD58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Do you have cirrhosis (scarring of the liver)? </w:t>
            </w:r>
            <w:r w:rsidRPr="00C2458A">
              <w:rPr>
                <w:rFonts w:cstheme="minorHAnsi"/>
                <w:b/>
                <w:szCs w:val="20"/>
              </w:rPr>
              <w:t>†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FBB235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1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F081E8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98 (87.5%)</w:t>
            </w:r>
          </w:p>
        </w:tc>
      </w:tr>
      <w:tr w:rsidR="0091390C" w:rsidRPr="00C2458A" w14:paraId="5494AD39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03F006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What type of liver disease do you have?</w:t>
            </w:r>
            <w:r w:rsidRPr="00C2458A">
              <w:rPr>
                <w:rFonts w:cstheme="minorHAnsi"/>
                <w:b/>
                <w:szCs w:val="20"/>
              </w:rPr>
              <w:t xml:space="preserve"> †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1BD7B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306B64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04 (85.2%)</w:t>
            </w:r>
          </w:p>
        </w:tc>
      </w:tr>
      <w:tr w:rsidR="0091390C" w:rsidRPr="00C2458A" w14:paraId="06E756B2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65200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What stage of cirrhosis do you have?</w:t>
            </w:r>
            <w:r w:rsidRPr="00C2458A">
              <w:rPr>
                <w:rFonts w:cstheme="minorHAnsi"/>
                <w:b/>
                <w:szCs w:val="20"/>
              </w:rPr>
              <w:t xml:space="preserve"> ‡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4B239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0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627F3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40 (38.1%)</w:t>
            </w:r>
          </w:p>
        </w:tc>
      </w:tr>
      <w:tr w:rsidR="0091390C" w:rsidRPr="00C2458A" w14:paraId="32EBB5C5" w14:textId="77777777" w:rsidTr="00C2458A">
        <w:trPr>
          <w:trHeight w:val="283"/>
        </w:trPr>
        <w:tc>
          <w:tcPr>
            <w:tcW w:w="11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3F58DBA" w14:textId="77777777" w:rsidR="0091390C" w:rsidRPr="00C2458A" w:rsidRDefault="0091390C" w:rsidP="00993DB4">
            <w:pPr>
              <w:spacing w:after="0" w:line="480" w:lineRule="auto"/>
              <w:ind w:left="284" w:hanging="284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True or false ques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E4B1913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0DB52A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</w:p>
        </w:tc>
      </w:tr>
      <w:tr w:rsidR="0091390C" w:rsidRPr="00C2458A" w14:paraId="10E0971C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A9122C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People who have cirrhosis should not drink alcohol </w:t>
            </w:r>
            <w:r w:rsidRPr="00C2458A">
              <w:rPr>
                <w:rFonts w:cstheme="minorHAnsi"/>
                <w:b/>
                <w:szCs w:val="20"/>
              </w:rPr>
              <w:t>†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2AE006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E12F4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15 (93.5%)</w:t>
            </w:r>
          </w:p>
        </w:tc>
      </w:tr>
      <w:tr w:rsidR="0091390C" w:rsidRPr="00C2458A" w14:paraId="222D968D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11C37F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People with cirrhosis should get the flu shot every year </w:t>
            </w:r>
            <w:r w:rsidRPr="00C2458A">
              <w:rPr>
                <w:rFonts w:cstheme="minorHAnsi"/>
                <w:b/>
                <w:szCs w:val="20"/>
              </w:rPr>
              <w:t>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85AD10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4D150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64 (52.9%)</w:t>
            </w:r>
          </w:p>
        </w:tc>
      </w:tr>
      <w:tr w:rsidR="0091390C" w:rsidRPr="00C2458A" w14:paraId="722BE019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F5583E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People with cirrhosis should be vaccinated against hepatitis A and hepatitis B </w:t>
            </w:r>
            <w:r w:rsidRPr="00C2458A">
              <w:rPr>
                <w:rFonts w:cstheme="minorHAnsi"/>
                <w:b/>
                <w:szCs w:val="20"/>
              </w:rPr>
              <w:t>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472521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683E54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46 (38.0%)</w:t>
            </w:r>
          </w:p>
        </w:tc>
      </w:tr>
      <w:tr w:rsidR="0091390C" w:rsidRPr="00C2458A" w14:paraId="44E3994A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411925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It is safe for people with cirrhosis to take sleeping tablets and calmatives without discussing it with their liver doctor  </w:t>
            </w:r>
            <w:r w:rsidRPr="00C2458A">
              <w:rPr>
                <w:rFonts w:cstheme="minorHAnsi"/>
                <w:b/>
                <w:szCs w:val="20"/>
              </w:rPr>
              <w:t>†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6E4FE0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FAF706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61 (49.6%)</w:t>
            </w:r>
          </w:p>
        </w:tc>
      </w:tr>
      <w:tr w:rsidR="0091390C" w:rsidRPr="00C2458A" w14:paraId="357EA1DB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7C8C3D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It is safe for people with cirrhosis to take natural remedies, herbs, or supplements without discussing it with their liver doctor </w:t>
            </w:r>
            <w:r w:rsidRPr="00C2458A">
              <w:rPr>
                <w:rFonts w:cstheme="minorHAnsi"/>
                <w:b/>
                <w:szCs w:val="20"/>
              </w:rPr>
              <w:t>†‡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1CF0A1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481C9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59 (48.0%)</w:t>
            </w:r>
          </w:p>
        </w:tc>
      </w:tr>
      <w:tr w:rsidR="0091390C" w:rsidRPr="00C2458A" w14:paraId="033F00E5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141AD6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It is not safe for people with cirrhosis to take natural remedies such as Comfrey, Chinese ginseng, Valerian or Echinace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565A22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CCB4BF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32 (26.4%)</w:t>
            </w:r>
          </w:p>
        </w:tc>
      </w:tr>
      <w:tr w:rsidR="0091390C" w:rsidRPr="00C2458A" w14:paraId="1FB87D31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120E43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It is safe for people with cirrhosis to take ‘Liver Detox’ supplements for liver healt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B9D53F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67F25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24 (19.8%)</w:t>
            </w:r>
          </w:p>
        </w:tc>
      </w:tr>
      <w:tr w:rsidR="0091390C" w:rsidRPr="00C2458A" w14:paraId="5CD406DE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A796F9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It is safe for people with fluid in the belly (ascites) to take Berocc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577D96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79C6FF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22 (17.9%)</w:t>
            </w:r>
          </w:p>
        </w:tc>
      </w:tr>
      <w:tr w:rsidR="0091390C" w:rsidRPr="00C2458A" w14:paraId="17685FA1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185182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lastRenderedPageBreak/>
              <w:t>Medications to lower cholesterol (“statins”) such as atorvastatin and rosuvastatin are safe for people with cirrhosis 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FBC06B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19AB2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23 (18.7%)</w:t>
            </w:r>
          </w:p>
        </w:tc>
      </w:tr>
      <w:tr w:rsidR="0091390C" w:rsidRPr="00C2458A" w14:paraId="15234883" w14:textId="77777777" w:rsidTr="00C2458A">
        <w:trPr>
          <w:trHeight w:val="340"/>
        </w:trPr>
        <w:tc>
          <w:tcPr>
            <w:tcW w:w="1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96979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People with cirrhosis always have abnormal liver blood tes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01376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19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75AC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27 (22.7%)</w:t>
            </w:r>
          </w:p>
        </w:tc>
      </w:tr>
      <w:tr w:rsidR="0091390C" w:rsidRPr="00C2458A" w14:paraId="5702DEE4" w14:textId="77777777" w:rsidTr="00C2458A">
        <w:trPr>
          <w:trHeight w:val="227"/>
        </w:trPr>
        <w:tc>
          <w:tcPr>
            <w:tcW w:w="1148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5A17B7F" w14:textId="77777777" w:rsidR="0091390C" w:rsidRPr="00C2458A" w:rsidRDefault="0091390C" w:rsidP="00993DB4">
            <w:pPr>
              <w:spacing w:after="0" w:line="480" w:lineRule="auto"/>
              <w:jc w:val="both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Multiple choice ques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F0B7511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96D8AB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</w:p>
        </w:tc>
      </w:tr>
      <w:tr w:rsidR="0091390C" w:rsidRPr="00C2458A" w14:paraId="44AAF1F5" w14:textId="77777777" w:rsidTr="00C2458A">
        <w:trPr>
          <w:trHeight w:val="624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2DACF4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For people with cirrhosis who have minor aches or pains, the following over-the-counter medications are safe to take: *  </w:t>
            </w:r>
            <w:r w:rsidRPr="00C2458A">
              <w:rPr>
                <w:rFonts w:cstheme="minorHAnsi"/>
                <w:b/>
                <w:szCs w:val="20"/>
              </w:rPr>
              <w:t>†‡</w:t>
            </w:r>
          </w:p>
          <w:p w14:paraId="0750DFD1" w14:textId="77777777" w:rsidR="0091390C" w:rsidRPr="00C2458A" w:rsidRDefault="0091390C" w:rsidP="00993DB4">
            <w:pPr>
              <w:pStyle w:val="ListParagraph"/>
              <w:spacing w:after="0" w:line="480" w:lineRule="auto"/>
              <w:ind w:left="360"/>
              <w:jc w:val="both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(i) naproxen; (ii) paracetamol; (iii) ibuprofen; (iv) aspirin; (v) diclofenac </w:t>
            </w:r>
          </w:p>
        </w:tc>
        <w:tc>
          <w:tcPr>
            <w:tcW w:w="2126" w:type="dxa"/>
            <w:shd w:val="clear" w:color="auto" w:fill="auto"/>
          </w:tcPr>
          <w:p w14:paraId="44A6F9D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96 </w:t>
            </w:r>
            <w:r w:rsidRPr="00C2458A">
              <w:rPr>
                <w:rFonts w:cstheme="minorHAnsi"/>
              </w:rPr>
              <w:t>₤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4CC822E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39 (40.6%)</w:t>
            </w:r>
          </w:p>
        </w:tc>
      </w:tr>
      <w:tr w:rsidR="0091390C" w:rsidRPr="00C2458A" w14:paraId="462105AA" w14:textId="77777777" w:rsidTr="00C2458A">
        <w:trPr>
          <w:trHeight w:val="624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906634" w14:textId="54A91FC8" w:rsidR="0091390C" w:rsidRPr="00C2458A" w:rsidRDefault="0091390C" w:rsidP="00C2458A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When should people with cirrhosis be screened for liver cancer? </w:t>
            </w:r>
            <w:r w:rsidRPr="00C2458A">
              <w:rPr>
                <w:rFonts w:cstheme="minorHAnsi"/>
                <w:b/>
                <w:szCs w:val="20"/>
              </w:rPr>
              <w:t>†‡</w:t>
            </w:r>
            <w:r w:rsidRPr="00C2458A">
              <w:rPr>
                <w:rFonts w:cstheme="minorHAnsi"/>
                <w:szCs w:val="20"/>
              </w:rPr>
              <w:t xml:space="preserve"> </w:t>
            </w:r>
            <w:r w:rsidR="00C2458A">
              <w:rPr>
                <w:rFonts w:cstheme="minorHAnsi"/>
                <w:szCs w:val="20"/>
              </w:rPr>
              <w:t xml:space="preserve">  </w:t>
            </w:r>
            <w:r w:rsidRPr="00C2458A">
              <w:rPr>
                <w:rFonts w:cstheme="minorHAnsi"/>
                <w:szCs w:val="20"/>
              </w:rPr>
              <w:t>(i) Never, people with cirrhosis are not at increased risk for liver cancer; (ii) People with cirrhosis should be screened for liver cancer when their cirrhosis is decompensated; (iii) People with cirrhosis should have an ultrasound every 6 months to screen for liver cancer; (iv) I don’t know</w:t>
            </w:r>
          </w:p>
        </w:tc>
        <w:tc>
          <w:tcPr>
            <w:tcW w:w="2126" w:type="dxa"/>
            <w:shd w:val="clear" w:color="auto" w:fill="auto"/>
          </w:tcPr>
          <w:p w14:paraId="15ADAC97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42C2CC36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75 (62.0%)</w:t>
            </w:r>
          </w:p>
        </w:tc>
      </w:tr>
      <w:tr w:rsidR="0091390C" w:rsidRPr="00C2458A" w14:paraId="5D85BFB6" w14:textId="77777777" w:rsidTr="00C2458A">
        <w:trPr>
          <w:trHeight w:val="524"/>
        </w:trPr>
        <w:tc>
          <w:tcPr>
            <w:tcW w:w="114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E3209F" w14:textId="77777777" w:rsidR="0091390C" w:rsidRPr="00C2458A" w:rsidRDefault="0091390C" w:rsidP="00993D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People with cirrhosis get an endoscopy in order to: (i) Look for cancer; (ii) Look for varices (blood vessels that can bleed) in the oesophagus (food pipe) and stomach; (iii) Determine liver function; (iv) I don’t know</w:t>
            </w:r>
          </w:p>
        </w:tc>
        <w:tc>
          <w:tcPr>
            <w:tcW w:w="2126" w:type="dxa"/>
            <w:shd w:val="clear" w:color="auto" w:fill="auto"/>
          </w:tcPr>
          <w:p w14:paraId="53677A1B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43C451DF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51 (42.5%)</w:t>
            </w:r>
          </w:p>
        </w:tc>
      </w:tr>
      <w:tr w:rsidR="0091390C" w:rsidRPr="00C2458A" w14:paraId="0B5CE14D" w14:textId="77777777" w:rsidTr="00C2458A">
        <w:trPr>
          <w:trHeight w:val="432"/>
        </w:trPr>
        <w:tc>
          <w:tcPr>
            <w:tcW w:w="1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3A8D0" w14:textId="2DA4A50F" w:rsidR="0091390C" w:rsidRPr="00C2458A" w:rsidRDefault="0091390C" w:rsidP="00C2458A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People with cirrhosis have an ultrasound every 6 months in order to: </w:t>
            </w:r>
            <w:r w:rsidRPr="00C2458A">
              <w:rPr>
                <w:rFonts w:cstheme="minorHAnsi"/>
                <w:b/>
                <w:szCs w:val="20"/>
              </w:rPr>
              <w:t>†</w:t>
            </w:r>
            <w:r w:rsidRPr="00C2458A">
              <w:rPr>
                <w:rFonts w:cstheme="minorHAnsi"/>
                <w:szCs w:val="20"/>
              </w:rPr>
              <w:t xml:space="preserve"> </w:t>
            </w:r>
            <w:r w:rsidRPr="00C2458A">
              <w:rPr>
                <w:rFonts w:cstheme="minorHAnsi"/>
                <w:b/>
                <w:szCs w:val="20"/>
              </w:rPr>
              <w:t>‡</w:t>
            </w:r>
            <w:r w:rsidR="00C2458A">
              <w:rPr>
                <w:rFonts w:cstheme="minorHAnsi"/>
                <w:b/>
                <w:szCs w:val="20"/>
              </w:rPr>
              <w:t xml:space="preserve">  </w:t>
            </w:r>
            <w:r w:rsidRPr="00C2458A">
              <w:rPr>
                <w:rFonts w:cstheme="minorHAnsi"/>
                <w:szCs w:val="20"/>
              </w:rPr>
              <w:t>(i) Determine liver function; (ii) Look for gallstones; (iii) Look for liver cancer; (iv) I don’t know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D8FFA85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121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A9AAF" w14:textId="77777777" w:rsidR="0091390C" w:rsidRPr="00C2458A" w:rsidRDefault="0091390C" w:rsidP="00993DB4">
            <w:pPr>
              <w:spacing w:after="0" w:line="480" w:lineRule="auto"/>
              <w:jc w:val="center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41 (33.9%)</w:t>
            </w:r>
          </w:p>
        </w:tc>
      </w:tr>
    </w:tbl>
    <w:p w14:paraId="2DA36016" w14:textId="02CDD52B" w:rsidR="00AF7F1A" w:rsidRPr="00C2458A" w:rsidRDefault="0091390C" w:rsidP="00993DB4">
      <w:pPr>
        <w:spacing w:after="0" w:line="480" w:lineRule="auto"/>
        <w:rPr>
          <w:b/>
          <w:sz w:val="24"/>
        </w:rPr>
        <w:sectPr w:rsidR="00AF7F1A" w:rsidRPr="00C2458A" w:rsidSect="006D1428">
          <w:footerReference w:type="default" r:id="rId8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C2458A">
        <w:rPr>
          <w:rFonts w:cstheme="minorHAnsi"/>
          <w:b/>
          <w:szCs w:val="20"/>
        </w:rPr>
        <w:t>†</w:t>
      </w:r>
      <w:r w:rsidRPr="00C2458A">
        <w:rPr>
          <w:rFonts w:cstheme="minorHAnsi"/>
          <w:szCs w:val="20"/>
        </w:rPr>
        <w:t xml:space="preserve"> These questions (n=8) were included in the overall assessment of “key knowledge” of liver disease;</w:t>
      </w:r>
      <w:r w:rsidR="007F1AC6" w:rsidRPr="00C2458A">
        <w:rPr>
          <w:rFonts w:cstheme="minorHAnsi"/>
          <w:szCs w:val="20"/>
        </w:rPr>
        <w:t xml:space="preserve"> </w:t>
      </w:r>
      <w:r w:rsidRPr="00C2458A">
        <w:rPr>
          <w:rFonts w:cstheme="minorHAnsi"/>
          <w:b/>
          <w:szCs w:val="20"/>
        </w:rPr>
        <w:t xml:space="preserve">‡ </w:t>
      </w:r>
      <w:r w:rsidRPr="00C2458A">
        <w:rPr>
          <w:rFonts w:cstheme="minorHAnsi"/>
          <w:szCs w:val="20"/>
        </w:rPr>
        <w:t>These questions (n=11) were included in the sensitivity analysis for the overall assessment of “key knowledge”;</w:t>
      </w:r>
      <w:r w:rsidR="007F1AC6" w:rsidRPr="00C2458A">
        <w:rPr>
          <w:rFonts w:cstheme="minorHAnsi"/>
          <w:szCs w:val="20"/>
        </w:rPr>
        <w:t xml:space="preserve"> </w:t>
      </w:r>
      <w:r w:rsidRPr="00C2458A">
        <w:rPr>
          <w:rFonts w:cstheme="minorHAnsi"/>
        </w:rPr>
        <w:t>* These questions included examples of commonly used commercial names of medications;</w:t>
      </w:r>
      <w:r w:rsidR="007F1AC6" w:rsidRPr="00C2458A">
        <w:rPr>
          <w:rFonts w:cstheme="minorHAnsi"/>
        </w:rPr>
        <w:t xml:space="preserve"> </w:t>
      </w:r>
      <w:r w:rsidRPr="00C2458A">
        <w:rPr>
          <w:rFonts w:cstheme="minorHAnsi"/>
        </w:rPr>
        <w:t xml:space="preserve">₤ </w:t>
      </w:r>
      <w:r w:rsidR="00890782" w:rsidRPr="00C2458A">
        <w:rPr>
          <w:rFonts w:cstheme="minorHAnsi"/>
        </w:rPr>
        <w:t xml:space="preserve">21 </w:t>
      </w:r>
      <w:r w:rsidRPr="00C2458A">
        <w:rPr>
          <w:rFonts w:cstheme="minorHAnsi"/>
        </w:rPr>
        <w:t xml:space="preserve">patients </w:t>
      </w:r>
      <w:r w:rsidR="00890782" w:rsidRPr="00C2458A">
        <w:rPr>
          <w:rFonts w:cstheme="minorHAnsi"/>
        </w:rPr>
        <w:t xml:space="preserve">noted </w:t>
      </w:r>
      <w:r w:rsidRPr="00C2458A">
        <w:rPr>
          <w:rFonts w:cstheme="minorHAnsi"/>
        </w:rPr>
        <w:t>that they did not take the listed over-the-counter medications and data was missing for 6 patients.</w:t>
      </w:r>
    </w:p>
    <w:p w14:paraId="28F2F78D" w14:textId="1BE578E5" w:rsidR="00317ED1" w:rsidRPr="00EC3B7E" w:rsidRDefault="00ED2509" w:rsidP="00993DB4">
      <w:pPr>
        <w:spacing w:after="0" w:line="480" w:lineRule="auto"/>
        <w:jc w:val="center"/>
        <w:rPr>
          <w:sz w:val="24"/>
        </w:rPr>
      </w:pPr>
      <w:r>
        <w:rPr>
          <w:b/>
          <w:sz w:val="24"/>
        </w:rPr>
        <w:lastRenderedPageBreak/>
        <w:t>Additional file 1:</w:t>
      </w:r>
      <w:r w:rsidRPr="00EC3B7E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AF7F1A" w:rsidRPr="00EC3B7E">
        <w:rPr>
          <w:b/>
          <w:sz w:val="24"/>
        </w:rPr>
        <w:t>2</w:t>
      </w:r>
      <w:r w:rsidR="00317ED1" w:rsidRPr="00EC3B7E">
        <w:rPr>
          <w:sz w:val="24"/>
        </w:rPr>
        <w:t>. Sociodemographic and clinical characteristics of respondents (n=123) and non-respondents (n=169) of the ‘knowledge survey’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2"/>
        <w:gridCol w:w="216"/>
        <w:gridCol w:w="216"/>
        <w:gridCol w:w="216"/>
        <w:gridCol w:w="1769"/>
        <w:gridCol w:w="1560"/>
        <w:gridCol w:w="1352"/>
        <w:gridCol w:w="916"/>
      </w:tblGrid>
      <w:tr w:rsidR="00317ED1" w:rsidRPr="00B36B8F" w14:paraId="18E46199" w14:textId="77777777" w:rsidTr="00B36B8F">
        <w:trPr>
          <w:trHeight w:val="300"/>
        </w:trPr>
        <w:tc>
          <w:tcPr>
            <w:tcW w:w="4598" w:type="dxa"/>
            <w:gridSpan w:val="2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862A77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201" w:type="dxa"/>
            <w:gridSpan w:val="3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BFE25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B5BEAF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Non-respondents</w:t>
            </w:r>
          </w:p>
        </w:tc>
        <w:tc>
          <w:tcPr>
            <w:tcW w:w="1352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051F62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Respondents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5BEEC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0327C065" w14:textId="77777777" w:rsidTr="00B36B8F">
        <w:trPr>
          <w:trHeight w:val="300"/>
        </w:trPr>
        <w:tc>
          <w:tcPr>
            <w:tcW w:w="4598" w:type="dxa"/>
            <w:gridSpan w:val="2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C80F67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201" w:type="dxa"/>
            <w:gridSpan w:val="3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A7CCCF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0CFD202" w14:textId="785C14CF" w:rsidR="00AF7F1A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=169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FB86BFF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=123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113E43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317ED1" w:rsidRPr="00B36B8F" w14:paraId="67CE5432" w14:textId="77777777" w:rsidTr="00B36B8F">
        <w:trPr>
          <w:trHeight w:val="300"/>
        </w:trPr>
        <w:tc>
          <w:tcPr>
            <w:tcW w:w="4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9A11" w14:textId="2970B153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41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3A92" w14:textId="47C1770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</w:t>
            </w:r>
            <w:r w:rsidR="00AF7F1A"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CCF5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1 (30.2%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854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 (34.1%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F06E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7</w:t>
            </w:r>
          </w:p>
        </w:tc>
      </w:tr>
      <w:tr w:rsidR="00317ED1" w:rsidRPr="00B36B8F" w14:paraId="251F7D1C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7180F0C1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7AA12035" w14:textId="6E374C8C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</w:t>
            </w:r>
            <w:r w:rsidR="00AF7F1A"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D9A7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8 (69.8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BFAF7B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 (65.9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5FEA57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005791A8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40F66B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1DE3BE7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0EA21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6 (74.6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D6E05E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9 (72.4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0E65BAB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7</w:t>
            </w:r>
          </w:p>
        </w:tc>
      </w:tr>
      <w:tr w:rsidR="00317ED1" w:rsidRPr="00B36B8F" w14:paraId="4218811E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3A7B880A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301EAF5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se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397E5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 (25.4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CAF9782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 (27.6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75424E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000DB843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11E358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Indigenous status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3EF7C5B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digeno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690999" w14:textId="4676920E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 (</w:t>
            </w:r>
            <w:r w:rsidR="00317ED1"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0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2A1FFAF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 (10.6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BDAB2E5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12</w:t>
            </w:r>
          </w:p>
        </w:tc>
      </w:tr>
      <w:tr w:rsidR="00317ED1" w:rsidRPr="00B36B8F" w14:paraId="308C1F9F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2962973E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4650E22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n-Indigeno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00648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4 (97.0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21D8D0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0 (89.4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2B6F97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7683151C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0AA5D9C0" w14:textId="3DC5E8D9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179F5D1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unior High/les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1FF22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 (47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865B0C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 (47.2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03B1AE3" w14:textId="22FE267F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</w:t>
            </w:r>
            <w:r w:rsidR="005E098B"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317ED1" w:rsidRPr="00B36B8F" w14:paraId="5390A09E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1DCDB82E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781F78E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nior High/high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6D241B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 (52.1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0F0E0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5 (52.8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49A03C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1EAC6275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6E6EC2CF" w14:textId="5A24A386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ocioeconomic status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2A34713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1 most afflue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E91CAF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 (21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FE322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 (20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D6CE11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2</w:t>
            </w:r>
          </w:p>
        </w:tc>
      </w:tr>
      <w:tr w:rsidR="00317ED1" w:rsidRPr="00B36B8F" w14:paraId="1E1133E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5649D4C8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6974D1E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A63FB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 (27.8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1E67E4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 (22.8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28687B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52559CA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14FFDB4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368C613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7AC28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 (11.2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A8510A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 (13.0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DDBBFB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56CA875F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3966903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2EB7BC5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C1231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 (20.1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6BAF6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 (26.0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B35B76B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62BFA7E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32B818F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5BA259D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5 Most disadvantag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5DDAC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 (18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9F1BA5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 (17.9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FF485D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32398309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6D9838AE" w14:textId="1D0A015F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Remoteness of residence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03C3522B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jor city ar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33DEE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4 (85.2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BFB7FB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0 (81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A5E6446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7</w:t>
            </w:r>
          </w:p>
        </w:tc>
      </w:tr>
      <w:tr w:rsidR="00317ED1" w:rsidRPr="00B36B8F" w14:paraId="36EEBF1E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6364AD2F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2854D7C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utside major city ar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E63F1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 (14.8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0E1FE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 (18.7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5E9D72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64B16C18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0026A93C" w14:textId="0B828532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Primary </w:t>
            </w:r>
            <w:r w:rsidR="00AF7F1A"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liver disease aetiology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6637134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coh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EB524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 (32.5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3C03A9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 (35.8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094BA08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317ED1" w:rsidRPr="00B36B8F" w14:paraId="7470442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058CAE7D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010EA13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CV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4B907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 (29.6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2F2557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 (26.0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5C57D9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632DC2EF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11F26EE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1C9516F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FLD/NAS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9FD2E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 (21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46AF6C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 (30.1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68B259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6D7DA8E1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6D9C23B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1A12011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C177D9" w14:textId="37DBDC06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 (</w:t>
            </w:r>
            <w:r w:rsidR="00317ED1"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5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C1F9027" w14:textId="115568A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 (6.5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1EA1D9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372CCBF2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08C4B215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7CF08A4B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BV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F66811" w14:textId="49BAB772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 (</w:t>
            </w:r>
            <w:r w:rsidR="00317ED1"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.5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20321BA" w14:textId="149C8AFD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 (1.6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D31B65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70BEDE18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C98E06D" w14:textId="124CD52A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Alcohol as cofactor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1FE6837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4DA20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4 (37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4EAD4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 (34.1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F5B6857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1</w:t>
            </w:r>
          </w:p>
        </w:tc>
      </w:tr>
      <w:tr w:rsidR="00317ED1" w:rsidRPr="00B36B8F" w14:paraId="3257BCD9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655B2EBC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761CD16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9AB7A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5 (62.1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C84947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 (65.9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53FF99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44E07A7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6AF4AF5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NAFLD/NASH as cofactor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47F6922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512F2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 (50.3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A8A5D8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 (49.6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93301FF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1</w:t>
            </w:r>
          </w:p>
        </w:tc>
      </w:tr>
      <w:tr w:rsidR="00317ED1" w:rsidRPr="00B36B8F" w14:paraId="0AB1545D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72C5FC9E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307922C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36E23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4 (49.7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E910FE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 (50.4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E1AF18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2818673C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FFE38B8" w14:textId="5E0F9723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lastRenderedPageBreak/>
              <w:t>Child-Pugh class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66D2C8E0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71380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 (55.5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57E572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2 (68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AE25660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74</w:t>
            </w:r>
          </w:p>
        </w:tc>
      </w:tr>
      <w:tr w:rsidR="00317ED1" w:rsidRPr="00B36B8F" w14:paraId="0DEB8BF6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B3D31C7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05AB75F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DA2475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 (28.7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4B56329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 (18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DAA00BF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3FB98565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2065176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613FF61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D03C6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 (15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8AAEF4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 (13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0AB1E6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56105EFE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B3F4DD5" w14:textId="6656D2B0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Presence of complications of cirrhosis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5699B70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pensat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0F486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2 (60.4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5A895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7 (70.7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539F3A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67</w:t>
            </w:r>
          </w:p>
        </w:tc>
      </w:tr>
      <w:tr w:rsidR="00317ED1" w:rsidRPr="00B36B8F" w14:paraId="17401738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D1917D4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56B40CE3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compensat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5F376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7 (39.6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3DC790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 (29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C1CC862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0E9CD618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10C77AFD" w14:textId="4289E1E1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Charlson Comorbidity group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4FC605D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CI=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DBD3D6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 (28.4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E5AAFC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 (38.2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8173D70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  <w:tr w:rsidR="00317ED1" w:rsidRPr="00B36B8F" w14:paraId="1A116E36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31CE197B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4AB4577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CI=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8BD9D5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 (36.1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73067F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 (27.6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7105ECC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0DFB1932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29BDC6A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707A3DD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CI=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A27CA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 (16.6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093F02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 (17.9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670BC7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75D6A53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75023F3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7240400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CI=3+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E6248A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 (18.9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91498A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 (16.3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631F6D1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17ED1" w:rsidRPr="00B36B8F" w14:paraId="073B8F32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468C069E" w14:textId="58F9261D" w:rsidR="00317ED1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04E6AFB2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 diabet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EF0068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 (53.8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BEF46DD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4 (60.2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57E3EC9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  <w:tr w:rsidR="00317ED1" w:rsidRPr="00B36B8F" w14:paraId="08131050" w14:textId="77777777" w:rsidTr="00B36B8F">
        <w:trPr>
          <w:trHeight w:val="300"/>
        </w:trPr>
        <w:tc>
          <w:tcPr>
            <w:tcW w:w="4382" w:type="dxa"/>
            <w:shd w:val="clear" w:color="auto" w:fill="auto"/>
            <w:noWrap/>
            <w:vAlign w:val="bottom"/>
            <w:hideMark/>
          </w:tcPr>
          <w:p w14:paraId="12F1337B" w14:textId="77777777" w:rsidR="00317ED1" w:rsidRPr="00B36B8F" w:rsidRDefault="00317ED1" w:rsidP="00993DB4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7" w:type="dxa"/>
            <w:gridSpan w:val="4"/>
            <w:shd w:val="clear" w:color="auto" w:fill="auto"/>
            <w:noWrap/>
            <w:vAlign w:val="bottom"/>
            <w:hideMark/>
          </w:tcPr>
          <w:p w14:paraId="4A509FA5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094BFE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8 (46.2%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9B51AF4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9 (39.8%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D7C7A7" w14:textId="77777777" w:rsidR="00317ED1" w:rsidRPr="00B36B8F" w:rsidRDefault="00317ED1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AF7F1A" w:rsidRPr="00B36B8F" w14:paraId="602892DD" w14:textId="77777777" w:rsidTr="00B36B8F">
        <w:trPr>
          <w:trHeight w:val="300"/>
        </w:trPr>
        <w:tc>
          <w:tcPr>
            <w:tcW w:w="4598" w:type="dxa"/>
            <w:gridSpan w:val="2"/>
            <w:shd w:val="clear" w:color="auto" w:fill="auto"/>
            <w:noWrap/>
            <w:vAlign w:val="bottom"/>
          </w:tcPr>
          <w:p w14:paraId="6F9CB282" w14:textId="00AC6588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B36B8F">
              <w:rPr>
                <w:rFonts w:cstheme="minorHAnsi"/>
                <w:b/>
                <w:sz w:val="20"/>
                <w:szCs w:val="20"/>
              </w:rPr>
              <w:t>SF-36 scores (mean, SD)</w:t>
            </w:r>
          </w:p>
        </w:tc>
        <w:tc>
          <w:tcPr>
            <w:tcW w:w="2201" w:type="dxa"/>
            <w:gridSpan w:val="3"/>
            <w:shd w:val="clear" w:color="auto" w:fill="auto"/>
            <w:noWrap/>
            <w:vAlign w:val="bottom"/>
          </w:tcPr>
          <w:p w14:paraId="69790A74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392ED43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16A51D7A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76887A4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AF7F1A" w:rsidRPr="00B36B8F" w14:paraId="236FD9C4" w14:textId="77777777" w:rsidTr="00B36B8F">
        <w:trPr>
          <w:trHeight w:val="300"/>
        </w:trPr>
        <w:tc>
          <w:tcPr>
            <w:tcW w:w="4814" w:type="dxa"/>
            <w:gridSpan w:val="3"/>
            <w:shd w:val="clear" w:color="auto" w:fill="auto"/>
            <w:noWrap/>
            <w:vAlign w:val="bottom"/>
            <w:hideMark/>
          </w:tcPr>
          <w:p w14:paraId="5E657AD8" w14:textId="0209EF78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Physical functioning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762689A1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7AEB89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.8 (31.3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AABEF5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3.6 (27.0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66CB530" w14:textId="0B1789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0</w:t>
            </w:r>
          </w:p>
        </w:tc>
      </w:tr>
      <w:tr w:rsidR="00AF7F1A" w:rsidRPr="00B36B8F" w14:paraId="3731C6FB" w14:textId="77777777" w:rsidTr="00B36B8F">
        <w:trPr>
          <w:trHeight w:val="300"/>
        </w:trPr>
        <w:tc>
          <w:tcPr>
            <w:tcW w:w="4814" w:type="dxa"/>
            <w:gridSpan w:val="3"/>
            <w:shd w:val="clear" w:color="auto" w:fill="auto"/>
            <w:noWrap/>
            <w:vAlign w:val="bottom"/>
            <w:hideMark/>
          </w:tcPr>
          <w:p w14:paraId="1501FA30" w14:textId="45A7E49B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Role limitations due to physical health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07E7CFF1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21157C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.4 (42.2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7421416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.8 (41.2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D0941E6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5</w:t>
            </w:r>
          </w:p>
        </w:tc>
      </w:tr>
      <w:tr w:rsidR="00AF7F1A" w:rsidRPr="00B36B8F" w14:paraId="133B8EDE" w14:textId="77777777" w:rsidTr="00B36B8F">
        <w:trPr>
          <w:trHeight w:val="300"/>
        </w:trPr>
        <w:tc>
          <w:tcPr>
            <w:tcW w:w="4814" w:type="dxa"/>
            <w:gridSpan w:val="3"/>
            <w:shd w:val="clear" w:color="auto" w:fill="auto"/>
            <w:noWrap/>
            <w:vAlign w:val="bottom"/>
            <w:hideMark/>
          </w:tcPr>
          <w:p w14:paraId="0BAB6E64" w14:textId="14205666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Bodily pain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4AB6B8AF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D800EB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3.9 (32.1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FA80E11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.3 (33.1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D305BB9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8</w:t>
            </w:r>
          </w:p>
        </w:tc>
      </w:tr>
      <w:tr w:rsidR="00AF7F1A" w:rsidRPr="00B36B8F" w14:paraId="2F17C415" w14:textId="77777777" w:rsidTr="00B36B8F">
        <w:trPr>
          <w:trHeight w:val="300"/>
        </w:trPr>
        <w:tc>
          <w:tcPr>
            <w:tcW w:w="4814" w:type="dxa"/>
            <w:gridSpan w:val="3"/>
            <w:shd w:val="clear" w:color="auto" w:fill="auto"/>
            <w:noWrap/>
            <w:vAlign w:val="bottom"/>
            <w:hideMark/>
          </w:tcPr>
          <w:p w14:paraId="6EE49923" w14:textId="75558564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General health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52D3C049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849201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.4 (19.0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8E1EFE8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.0 (19.7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EBD4BF5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6</w:t>
            </w:r>
          </w:p>
        </w:tc>
      </w:tr>
      <w:tr w:rsidR="00AF7F1A" w:rsidRPr="00B36B8F" w14:paraId="3D83FC17" w14:textId="77777777" w:rsidTr="00B36B8F">
        <w:trPr>
          <w:trHeight w:val="300"/>
        </w:trPr>
        <w:tc>
          <w:tcPr>
            <w:tcW w:w="4814" w:type="dxa"/>
            <w:gridSpan w:val="3"/>
            <w:shd w:val="clear" w:color="auto" w:fill="auto"/>
            <w:noWrap/>
            <w:vAlign w:val="bottom"/>
            <w:hideMark/>
          </w:tcPr>
          <w:p w14:paraId="3DCA1772" w14:textId="18246216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Energy and fatigu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0CF244A3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3FDAFC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.3 (27.3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DC0D11C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6.1 (25.5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922F7AA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1</w:t>
            </w:r>
          </w:p>
        </w:tc>
      </w:tr>
      <w:tr w:rsidR="00AF7F1A" w:rsidRPr="00B36B8F" w14:paraId="3A0C5F09" w14:textId="77777777" w:rsidTr="00B36B8F">
        <w:trPr>
          <w:trHeight w:val="300"/>
        </w:trPr>
        <w:tc>
          <w:tcPr>
            <w:tcW w:w="4814" w:type="dxa"/>
            <w:gridSpan w:val="3"/>
            <w:shd w:val="clear" w:color="auto" w:fill="auto"/>
            <w:noWrap/>
            <w:vAlign w:val="bottom"/>
            <w:hideMark/>
          </w:tcPr>
          <w:p w14:paraId="0B6AD533" w14:textId="419EC0A4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Social functioning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1C81CD03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A2AA81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.7 (32.8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D73FC78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0.0 (32.5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5A946C2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3</w:t>
            </w:r>
          </w:p>
        </w:tc>
      </w:tr>
      <w:tr w:rsidR="00AF7F1A" w:rsidRPr="00B36B8F" w14:paraId="2299F3E3" w14:textId="77777777" w:rsidTr="00B36B8F">
        <w:trPr>
          <w:trHeight w:val="300"/>
        </w:trPr>
        <w:tc>
          <w:tcPr>
            <w:tcW w:w="5030" w:type="dxa"/>
            <w:gridSpan w:val="4"/>
            <w:shd w:val="clear" w:color="auto" w:fill="auto"/>
            <w:noWrap/>
            <w:vAlign w:val="bottom"/>
            <w:hideMark/>
          </w:tcPr>
          <w:p w14:paraId="07A6BEF4" w14:textId="7F9E6FA9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Role limitations due to emotional health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2F85296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8503F5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.7 (26.8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8F5A213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8.5 (28.5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2578519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2</w:t>
            </w:r>
          </w:p>
        </w:tc>
      </w:tr>
      <w:tr w:rsidR="00AF7F1A" w:rsidRPr="00B36B8F" w14:paraId="244E74D6" w14:textId="77777777" w:rsidTr="00B36B8F">
        <w:trPr>
          <w:trHeight w:val="300"/>
        </w:trPr>
        <w:tc>
          <w:tcPr>
            <w:tcW w:w="5030" w:type="dxa"/>
            <w:gridSpan w:val="4"/>
            <w:shd w:val="clear" w:color="auto" w:fill="auto"/>
            <w:noWrap/>
            <w:vAlign w:val="bottom"/>
            <w:hideMark/>
          </w:tcPr>
          <w:p w14:paraId="072E2336" w14:textId="236133C7" w:rsidR="00AF7F1A" w:rsidRPr="00B36B8F" w:rsidRDefault="00AF7F1A" w:rsidP="00993DB4">
            <w:pPr>
              <w:spacing w:after="0" w:line="480" w:lineRule="auto"/>
              <w:ind w:left="58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Emotional well being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00976A2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18D82D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1.6 (23.2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22A2073" w14:textId="77777777" w:rsidR="00AF7F1A" w:rsidRPr="00B36B8F" w:rsidRDefault="00AF7F1A" w:rsidP="00993DB4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3.2 (22.4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52B970B" w14:textId="77777777" w:rsidR="00AF7F1A" w:rsidRPr="00B36B8F" w:rsidRDefault="00AF7F1A" w:rsidP="00993DB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36B8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7</w:t>
            </w:r>
          </w:p>
        </w:tc>
      </w:tr>
    </w:tbl>
    <w:p w14:paraId="51FCF87A" w14:textId="77777777" w:rsidR="00993DB4" w:rsidRDefault="00993DB4" w:rsidP="00993DB4">
      <w:pPr>
        <w:spacing w:after="0" w:line="480" w:lineRule="auto"/>
        <w:rPr>
          <w:b/>
        </w:rPr>
      </w:pPr>
    </w:p>
    <w:p w14:paraId="3F8C83E9" w14:textId="77777777" w:rsidR="00993DB4" w:rsidRDefault="00993DB4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E27F315" w14:textId="77777777" w:rsidR="00AB2474" w:rsidRDefault="00AB2474" w:rsidP="00AB2474">
      <w:pPr>
        <w:spacing w:after="0" w:line="480" w:lineRule="auto"/>
        <w:jc w:val="center"/>
        <w:rPr>
          <w:b/>
          <w:sz w:val="24"/>
        </w:rPr>
        <w:sectPr w:rsidR="00AB2474" w:rsidSect="00CB3FD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57CA175" w14:textId="4E1A835A" w:rsidR="00AB2474" w:rsidRDefault="00ED2509" w:rsidP="00AB2474">
      <w:pPr>
        <w:spacing w:after="0" w:line="480" w:lineRule="auto"/>
        <w:jc w:val="center"/>
        <w:rPr>
          <w:sz w:val="24"/>
        </w:rPr>
      </w:pPr>
      <w:r>
        <w:rPr>
          <w:b/>
          <w:sz w:val="24"/>
        </w:rPr>
        <w:lastRenderedPageBreak/>
        <w:t>Additional file 1:</w:t>
      </w:r>
      <w:r w:rsidRPr="00EC3B7E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AB2474">
        <w:rPr>
          <w:b/>
          <w:sz w:val="24"/>
        </w:rPr>
        <w:t>3</w:t>
      </w:r>
      <w:r w:rsidR="00AB2474" w:rsidRPr="00EC3B7E">
        <w:rPr>
          <w:sz w:val="24"/>
        </w:rPr>
        <w:t xml:space="preserve">. Sociodemographic and clinical characteristics of </w:t>
      </w:r>
      <w:r w:rsidR="00AB2474" w:rsidRPr="00A27A5A">
        <w:rPr>
          <w:sz w:val="24"/>
        </w:rPr>
        <w:t xml:space="preserve">Indigenous Australians </w:t>
      </w:r>
      <w:r w:rsidR="00AB2474">
        <w:rPr>
          <w:sz w:val="24"/>
        </w:rPr>
        <w:t xml:space="preserve">according to recruitment method: </w:t>
      </w:r>
      <w:r w:rsidR="00AB2474" w:rsidRPr="00A27A5A">
        <w:rPr>
          <w:sz w:val="24"/>
        </w:rPr>
        <w:t xml:space="preserve">‘second opportunity’ </w:t>
      </w:r>
      <w:r w:rsidR="00AB2474">
        <w:rPr>
          <w:sz w:val="24"/>
        </w:rPr>
        <w:t>pathway (n=6) versus mainstream recruitment (</w:t>
      </w:r>
      <w:r w:rsidR="00D0689E">
        <w:rPr>
          <w:sz w:val="24"/>
        </w:rPr>
        <w:t xml:space="preserve">all patients </w:t>
      </w:r>
      <w:r w:rsidR="00AB2474">
        <w:rPr>
          <w:sz w:val="24"/>
        </w:rPr>
        <w:t>n=</w:t>
      </w:r>
      <w:r w:rsidR="00D0689E">
        <w:rPr>
          <w:sz w:val="24"/>
        </w:rPr>
        <w:t>11</w:t>
      </w:r>
      <w:r w:rsidR="00AB2474">
        <w:rPr>
          <w:sz w:val="24"/>
        </w:rPr>
        <w:t>7</w:t>
      </w:r>
      <w:r w:rsidR="00D0689E">
        <w:rPr>
          <w:sz w:val="24"/>
        </w:rPr>
        <w:t xml:space="preserve"> and Indigenous patients n=6</w:t>
      </w:r>
      <w:r w:rsidR="00AB2474">
        <w:rPr>
          <w:sz w:val="24"/>
        </w:rPr>
        <w:t>)</w:t>
      </w:r>
    </w:p>
    <w:tbl>
      <w:tblPr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693"/>
        <w:gridCol w:w="1843"/>
        <w:gridCol w:w="2268"/>
        <w:gridCol w:w="1701"/>
        <w:gridCol w:w="1417"/>
        <w:gridCol w:w="2552"/>
      </w:tblGrid>
      <w:tr w:rsidR="00D0689E" w:rsidRPr="00C2458A" w14:paraId="510F0C88" w14:textId="5DC24715" w:rsidTr="005A41D7">
        <w:trPr>
          <w:trHeight w:val="300"/>
        </w:trPr>
        <w:tc>
          <w:tcPr>
            <w:tcW w:w="3114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94AAFB1" w14:textId="77777777" w:rsidR="00D0689E" w:rsidRPr="00C2458A" w:rsidRDefault="00D0689E" w:rsidP="00D068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142D6E4" w14:textId="77777777" w:rsidR="00D0689E" w:rsidRPr="00C2458A" w:rsidRDefault="00D0689E" w:rsidP="00D068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EDEDED" w:themeFill="accent3" w:themeFillTint="33"/>
            <w:vAlign w:val="bottom"/>
          </w:tcPr>
          <w:p w14:paraId="010AA2E5" w14:textId="77777777" w:rsidR="00D0689E" w:rsidRPr="00894CF4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4CF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instream </w:t>
            </w:r>
          </w:p>
          <w:p w14:paraId="3A9870D4" w14:textId="77777777" w:rsidR="00D0689E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4CF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ecruitment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</w:t>
            </w:r>
          </w:p>
          <w:p w14:paraId="76D16C0B" w14:textId="407744D5" w:rsidR="00D0689E" w:rsidRPr="00894CF4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(all patients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C3ACE81" w14:textId="4CE13595" w:rsidR="00D0689E" w:rsidRPr="00894CF4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4CF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Mainstream </w:t>
            </w:r>
          </w:p>
          <w:p w14:paraId="20C8CB80" w14:textId="77777777" w:rsidR="00D0689E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4CF4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Recruitment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 </w:t>
            </w:r>
          </w:p>
          <w:p w14:paraId="5711175C" w14:textId="75CBA6BE" w:rsidR="00D0689E" w:rsidRPr="00894CF4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(Indigenous patients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5B9FEDC" w14:textId="77777777" w:rsidR="00D0689E" w:rsidRPr="00894CF4" w:rsidRDefault="00D0689E" w:rsidP="00D0689E">
            <w:pPr>
              <w:spacing w:after="0" w:line="480" w:lineRule="auto"/>
              <w:rPr>
                <w:b/>
              </w:rPr>
            </w:pPr>
            <w:r w:rsidRPr="00894CF4">
              <w:rPr>
                <w:b/>
              </w:rPr>
              <w:t xml:space="preserve">‘Second opportunity’ </w:t>
            </w:r>
          </w:p>
          <w:p w14:paraId="0B7320FB" w14:textId="77777777" w:rsidR="00D0689E" w:rsidRPr="00894CF4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894CF4">
              <w:rPr>
                <w:b/>
              </w:rPr>
              <w:t xml:space="preserve">pathway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B997BC6" w14:textId="77777777" w:rsidR="00D0689E" w:rsidRDefault="00D0689E" w:rsidP="005A41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 xml:space="preserve">Compared to </w:t>
            </w:r>
          </w:p>
          <w:p w14:paraId="5AC4F59A" w14:textId="32F04210" w:rsidR="00D0689E" w:rsidRPr="00C2458A" w:rsidRDefault="00D0689E" w:rsidP="005A41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mainstream all patients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EDEDED" w:themeFill="accent3" w:themeFillTint="33"/>
            <w:vAlign w:val="bottom"/>
          </w:tcPr>
          <w:p w14:paraId="7581B8A5" w14:textId="21443616" w:rsidR="00D0689E" w:rsidRDefault="00D0689E" w:rsidP="005A41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Compared to mainstream</w:t>
            </w:r>
          </w:p>
          <w:p w14:paraId="012DD3EA" w14:textId="619D959E" w:rsidR="00D0689E" w:rsidRPr="00C2458A" w:rsidRDefault="00D0689E" w:rsidP="005A41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Indigenous patients</w:t>
            </w:r>
          </w:p>
        </w:tc>
      </w:tr>
      <w:tr w:rsidR="00D0689E" w:rsidRPr="00C2458A" w14:paraId="51E6A731" w14:textId="56275EF8" w:rsidTr="005A41D7">
        <w:trPr>
          <w:trHeight w:val="300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49609359" w14:textId="77777777" w:rsidR="00D0689E" w:rsidRPr="00C2458A" w:rsidRDefault="00D0689E" w:rsidP="00D068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901A449" w14:textId="77777777" w:rsidR="00D0689E" w:rsidRPr="00C2458A" w:rsidRDefault="00D0689E" w:rsidP="00D0689E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157FA3EF" w14:textId="39C4640B" w:rsidR="00D0689E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N=1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F084E06" w14:textId="5B2AD6CF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N=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CA61D4A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BBE62F1" w14:textId="06B4A033" w:rsidR="00D0689E" w:rsidRPr="00C2458A" w:rsidRDefault="00D0689E" w:rsidP="005A41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p-value</w:t>
            </w: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 xml:space="preserve">*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F733B51" w14:textId="2BFB0516" w:rsidR="00D0689E" w:rsidRPr="00C2458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p-value</w:t>
            </w: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*</w:t>
            </w:r>
          </w:p>
        </w:tc>
      </w:tr>
      <w:tr w:rsidR="00D0689E" w:rsidRPr="00C2458A" w14:paraId="33CF6DC6" w14:textId="42B774F5" w:rsidTr="005A41D7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A8F585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 xml:space="preserve">Age (years) </w:t>
            </w:r>
            <w:r w:rsidRPr="00894CF4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mean (SD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DFA651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6BBB49AA" w14:textId="06A75463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0.8 (11.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FC3157" w14:textId="5CC0CE68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7.2 (1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FDAE20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7.9 (4.0 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0DBB19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bottom"/>
          </w:tcPr>
          <w:p w14:paraId="130EAF60" w14:textId="34668DD9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D0689E" w:rsidRPr="00C2458A" w14:paraId="3BD91876" w14:textId="356ABD95" w:rsidTr="005A41D7">
        <w:trPr>
          <w:trHeight w:val="300"/>
        </w:trPr>
        <w:tc>
          <w:tcPr>
            <w:tcW w:w="3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B3078B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Gender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52554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Female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7DBFEFCE" w14:textId="5C5D1994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0 (34.2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5EC72" w14:textId="0B05EF74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43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C9E96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2 (33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CE424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2552" w:type="dxa"/>
            <w:tcBorders>
              <w:top w:val="nil"/>
            </w:tcBorders>
            <w:vAlign w:val="bottom"/>
          </w:tcPr>
          <w:p w14:paraId="5AF7D073" w14:textId="79CD213D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D0689E" w:rsidRPr="00C2458A" w14:paraId="0F7B5CA1" w14:textId="7004A504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28C497A" w14:textId="77777777" w:rsidR="00D0689E" w:rsidRPr="00C2458A" w:rsidRDefault="00D0689E" w:rsidP="00D0689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EB824C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Male</w:t>
            </w:r>
          </w:p>
        </w:tc>
        <w:tc>
          <w:tcPr>
            <w:tcW w:w="1843" w:type="dxa"/>
            <w:vAlign w:val="bottom"/>
          </w:tcPr>
          <w:p w14:paraId="3E888C95" w14:textId="7AAB24C5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 (65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F26132" w14:textId="475FBAA8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4 (5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878EDD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4 (6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8063A4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7D3B711A" w14:textId="656E750B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0689E" w:rsidRPr="00C2458A" w14:paraId="5FA29681" w14:textId="6C6EECF3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A9D3BFF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Educ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135F42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Junior High/less</w:t>
            </w:r>
          </w:p>
        </w:tc>
        <w:tc>
          <w:tcPr>
            <w:tcW w:w="1843" w:type="dxa"/>
            <w:vAlign w:val="bottom"/>
          </w:tcPr>
          <w:p w14:paraId="0C3660E6" w14:textId="12AE89E3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3 (45.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3A3499" w14:textId="178609E5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 (7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0D8AF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 (8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8551DE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2552" w:type="dxa"/>
            <w:vAlign w:val="bottom"/>
          </w:tcPr>
          <w:p w14:paraId="768525E1" w14:textId="23CCB4B0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D0689E" w:rsidRPr="00C2458A" w14:paraId="2AD21AA4" w14:textId="6D0B0F76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B74B012" w14:textId="77777777" w:rsidR="00D0689E" w:rsidRPr="00C2458A" w:rsidRDefault="00D0689E" w:rsidP="00D0689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93A13E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Senior High/higher</w:t>
            </w:r>
          </w:p>
        </w:tc>
        <w:tc>
          <w:tcPr>
            <w:tcW w:w="1843" w:type="dxa"/>
            <w:vAlign w:val="bottom"/>
          </w:tcPr>
          <w:p w14:paraId="57B0DD3D" w14:textId="4CEC87BB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4 (54.7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9DA75C" w14:textId="1D300EB4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2 (2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2A341C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 (1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1DFF25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5C5D2344" w14:textId="38000C7B" w:rsidR="00D0689E" w:rsidRPr="00A27A5A" w:rsidRDefault="00D0689E" w:rsidP="00D068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0689E" w:rsidRPr="00C2458A" w14:paraId="79543D1E" w14:textId="7C1EDC37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954C424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Socioeconomic st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F58C9F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Q1 most affluent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/Q2/Q3</w:t>
            </w:r>
          </w:p>
        </w:tc>
        <w:tc>
          <w:tcPr>
            <w:tcW w:w="1843" w:type="dxa"/>
            <w:vAlign w:val="center"/>
          </w:tcPr>
          <w:p w14:paraId="09EF0CB2" w14:textId="291FE89A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8 (58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2066B0" w14:textId="372462CC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4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1026E2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 (1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B087BC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0.56</w:t>
            </w:r>
          </w:p>
        </w:tc>
        <w:tc>
          <w:tcPr>
            <w:tcW w:w="2552" w:type="dxa"/>
            <w:vAlign w:val="bottom"/>
          </w:tcPr>
          <w:p w14:paraId="46F31521" w14:textId="0BE8DED3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D0689E" w:rsidRPr="00C2458A" w14:paraId="4AB2F04B" w14:textId="767E633C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FB991A0" w14:textId="77777777" w:rsidR="00D0689E" w:rsidRPr="00C2458A" w:rsidRDefault="00D0689E" w:rsidP="00D068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1465FD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Q4/Q5</w:t>
            </w: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Most disadvantage</w:t>
            </w:r>
          </w:p>
        </w:tc>
        <w:tc>
          <w:tcPr>
            <w:tcW w:w="1843" w:type="dxa"/>
            <w:vAlign w:val="center"/>
          </w:tcPr>
          <w:p w14:paraId="0DF2D9D4" w14:textId="482B235A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9 (41.9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9983F6" w14:textId="32C6C150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4 (5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684152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 (8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9EAF2C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69B1E33D" w14:textId="7FB902EA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0689E" w:rsidRPr="00C2458A" w14:paraId="54A62666" w14:textId="68679178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DB947C2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Remoteness of residenc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02C780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Major city area</w:t>
            </w:r>
          </w:p>
        </w:tc>
        <w:tc>
          <w:tcPr>
            <w:tcW w:w="1843" w:type="dxa"/>
            <w:vAlign w:val="bottom"/>
          </w:tcPr>
          <w:p w14:paraId="3C48A64B" w14:textId="39F81182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5 (81.2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AC5429" w14:textId="389B6399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 (7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25A0DB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 (8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98C40E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2552" w:type="dxa"/>
            <w:vAlign w:val="bottom"/>
          </w:tcPr>
          <w:p w14:paraId="6844A187" w14:textId="4D0D9B1C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D0689E" w:rsidRPr="00C2458A" w14:paraId="273D2463" w14:textId="2BF59854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51C04AE" w14:textId="77777777" w:rsidR="00D0689E" w:rsidRPr="00C2458A" w:rsidRDefault="00D0689E" w:rsidP="00D0689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EC30B9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Outside major city area</w:t>
            </w:r>
          </w:p>
        </w:tc>
        <w:tc>
          <w:tcPr>
            <w:tcW w:w="1843" w:type="dxa"/>
            <w:vAlign w:val="bottom"/>
          </w:tcPr>
          <w:p w14:paraId="598A9AE0" w14:textId="7CC46B95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 (18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15F4CF" w14:textId="4A20708D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2 (2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D8D9A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 (1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0E3611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07E191A8" w14:textId="40C9B942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0689E" w:rsidRPr="00C2458A" w14:paraId="10703F91" w14:textId="739D83EA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FA9A741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Primary liver disease aetiolog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8258C8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Alcohol</w:t>
            </w:r>
          </w:p>
        </w:tc>
        <w:tc>
          <w:tcPr>
            <w:tcW w:w="1843" w:type="dxa"/>
            <w:vAlign w:val="bottom"/>
          </w:tcPr>
          <w:p w14:paraId="6986540D" w14:textId="16603EA6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3 (36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94C759" w14:textId="3564726B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4 (5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B0813D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 (1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5AEE2E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</w:p>
        </w:tc>
        <w:tc>
          <w:tcPr>
            <w:tcW w:w="2552" w:type="dxa"/>
            <w:vAlign w:val="bottom"/>
          </w:tcPr>
          <w:p w14:paraId="7CDA9673" w14:textId="6F182A4A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D0689E" w:rsidRPr="00C2458A" w14:paraId="47A610B8" w14:textId="68CAB016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D4363E2" w14:textId="77777777" w:rsidR="00D0689E" w:rsidRPr="00C2458A" w:rsidRDefault="00D0689E" w:rsidP="00D0689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5BB682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HCV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/HBV</w:t>
            </w:r>
          </w:p>
        </w:tc>
        <w:tc>
          <w:tcPr>
            <w:tcW w:w="1843" w:type="dxa"/>
            <w:vAlign w:val="bottom"/>
          </w:tcPr>
          <w:p w14:paraId="57A7AF0E" w14:textId="0550222D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 (26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75782A" w14:textId="6153671D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2 (2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8F9C0F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5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6292CA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42D23500" w14:textId="5E23928A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0689E" w:rsidRPr="00C2458A" w14:paraId="4BA6EC4E" w14:textId="15482841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8DC4BAB" w14:textId="77777777" w:rsidR="00D0689E" w:rsidRPr="00C2458A" w:rsidRDefault="00D0689E" w:rsidP="00D068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4FBD61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NAFLD/NASH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 xml:space="preserve"> + other</w:t>
            </w:r>
          </w:p>
        </w:tc>
        <w:tc>
          <w:tcPr>
            <w:tcW w:w="1843" w:type="dxa"/>
            <w:vAlign w:val="bottom"/>
          </w:tcPr>
          <w:p w14:paraId="5B289B72" w14:textId="6E3BD0D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3 (36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11F68" w14:textId="56F39F06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 (1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BECB93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2 (3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4845E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0C3D04A2" w14:textId="15B9A96D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0689E" w:rsidRPr="00C2458A" w14:paraId="14CD2D1A" w14:textId="1BE7651D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DC4443A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lastRenderedPageBreak/>
              <w:t>Presence of complications of cirrho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7A4162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compensated</w:t>
            </w:r>
          </w:p>
        </w:tc>
        <w:tc>
          <w:tcPr>
            <w:tcW w:w="1843" w:type="dxa"/>
            <w:vAlign w:val="bottom"/>
          </w:tcPr>
          <w:p w14:paraId="18C3F529" w14:textId="07C7C6AA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4 (71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2B1E0C" w14:textId="3FE03E54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6 (8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C9D36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5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7D4D8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  <w:tc>
          <w:tcPr>
            <w:tcW w:w="2552" w:type="dxa"/>
            <w:vAlign w:val="bottom"/>
          </w:tcPr>
          <w:p w14:paraId="171ECE19" w14:textId="7F2B762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D0689E" w:rsidRPr="00C2458A" w14:paraId="2474BC9C" w14:textId="13D55047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E47EEA0" w14:textId="77777777" w:rsidR="00D0689E" w:rsidRPr="00C2458A" w:rsidRDefault="00D0689E" w:rsidP="00D0689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9A4219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decompensated</w:t>
            </w:r>
          </w:p>
        </w:tc>
        <w:tc>
          <w:tcPr>
            <w:tcW w:w="1843" w:type="dxa"/>
            <w:vAlign w:val="bottom"/>
          </w:tcPr>
          <w:p w14:paraId="25108B13" w14:textId="161D134B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 (28.2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E687FB" w14:textId="30A0D4CD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1 (1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B8C4B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5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41C021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79757A4C" w14:textId="4160ACEE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0689E" w:rsidRPr="00C2458A" w14:paraId="10861A64" w14:textId="2AE1B2E4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D7461A6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  <w:t>Diabet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D2E0E3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no diabetes</w:t>
            </w:r>
          </w:p>
        </w:tc>
        <w:tc>
          <w:tcPr>
            <w:tcW w:w="1843" w:type="dxa"/>
            <w:vAlign w:val="bottom"/>
          </w:tcPr>
          <w:p w14:paraId="47419616" w14:textId="7479EC2D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 (60.7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0A5E87" w14:textId="06B42023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5 (7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91065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5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56EB1A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0.43</w:t>
            </w:r>
          </w:p>
        </w:tc>
        <w:tc>
          <w:tcPr>
            <w:tcW w:w="2552" w:type="dxa"/>
            <w:vAlign w:val="bottom"/>
          </w:tcPr>
          <w:p w14:paraId="2F98A348" w14:textId="36A3A21D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D0689E" w:rsidRPr="00C2458A" w14:paraId="293D4558" w14:textId="0DBCBB74" w:rsidTr="005A41D7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3AF2EEC" w14:textId="77777777" w:rsidR="00D0689E" w:rsidRPr="00C2458A" w:rsidRDefault="00D0689E" w:rsidP="00D0689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A7B6DF" w14:textId="77777777" w:rsidR="00D0689E" w:rsidRPr="00C2458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</w:pPr>
            <w:r w:rsidRPr="00C2458A">
              <w:rPr>
                <w:rFonts w:ascii="Calibri" w:eastAsia="Times New Roman" w:hAnsi="Calibri" w:cs="Calibri"/>
                <w:color w:val="000000"/>
                <w:szCs w:val="20"/>
                <w:lang w:eastAsia="en-AU"/>
              </w:rPr>
              <w:t>diabetes</w:t>
            </w:r>
          </w:p>
        </w:tc>
        <w:tc>
          <w:tcPr>
            <w:tcW w:w="1843" w:type="dxa"/>
            <w:vAlign w:val="bottom"/>
          </w:tcPr>
          <w:p w14:paraId="1F1B04AA" w14:textId="04666294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6 (39.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1F907C" w14:textId="3A27ACC0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2 (2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F6A81D" w14:textId="77777777" w:rsidR="00D0689E" w:rsidRPr="00A27A5A" w:rsidRDefault="00D0689E" w:rsidP="00D0689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27A5A">
              <w:rPr>
                <w:rFonts w:ascii="Calibri" w:eastAsia="Times New Roman" w:hAnsi="Calibri" w:cs="Calibri"/>
                <w:color w:val="000000"/>
                <w:lang w:eastAsia="en-AU"/>
              </w:rPr>
              <w:t>3 (5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9C0374" w14:textId="77777777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14:paraId="1C7010C2" w14:textId="3E8EF3CC" w:rsidR="00D0689E" w:rsidRPr="00A27A5A" w:rsidRDefault="00D0689E" w:rsidP="00D068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2E9A1BE5" w14:textId="2B25163E" w:rsidR="00AB2474" w:rsidRDefault="00AB2474" w:rsidP="00AB2474">
      <w:pPr>
        <w:spacing w:after="0" w:line="480" w:lineRule="auto"/>
        <w:rPr>
          <w:sz w:val="24"/>
        </w:rPr>
      </w:pPr>
      <w:r>
        <w:rPr>
          <w:sz w:val="24"/>
        </w:rPr>
        <w:t>*</w:t>
      </w:r>
      <w:r w:rsidRPr="00894CF4">
        <w:t xml:space="preserve"> </w:t>
      </w:r>
      <w:r w:rsidRPr="00894CF4">
        <w:rPr>
          <w:sz w:val="24"/>
        </w:rPr>
        <w:t>Fisher's exact</w:t>
      </w:r>
      <w:r w:rsidR="00D0689E">
        <w:rPr>
          <w:sz w:val="24"/>
        </w:rPr>
        <w:t xml:space="preserve">; </w:t>
      </w:r>
      <w:r w:rsidRPr="00894CF4">
        <w:rPr>
          <w:sz w:val="24"/>
        </w:rPr>
        <w:t xml:space="preserve">  </w:t>
      </w:r>
    </w:p>
    <w:p w14:paraId="692CF6FE" w14:textId="77777777" w:rsidR="00AB2474" w:rsidRDefault="00AB2474" w:rsidP="00AB2474">
      <w:pPr>
        <w:spacing w:after="0" w:line="480" w:lineRule="auto"/>
        <w:jc w:val="center"/>
        <w:rPr>
          <w:sz w:val="24"/>
        </w:rPr>
      </w:pPr>
    </w:p>
    <w:p w14:paraId="7D0C6BD0" w14:textId="77777777" w:rsidR="00AB2474" w:rsidRDefault="00AB2474" w:rsidP="00AB2474">
      <w:pPr>
        <w:spacing w:after="0" w:line="240" w:lineRule="auto"/>
        <w:jc w:val="center"/>
        <w:rPr>
          <w:sz w:val="24"/>
        </w:rPr>
      </w:pPr>
    </w:p>
    <w:p w14:paraId="36683D9C" w14:textId="77777777" w:rsidR="00AB2474" w:rsidRDefault="00AB2474">
      <w:pPr>
        <w:spacing w:after="160" w:line="259" w:lineRule="auto"/>
        <w:rPr>
          <w:b/>
          <w:sz w:val="24"/>
        </w:rPr>
      </w:pPr>
      <w:r>
        <w:rPr>
          <w:b/>
          <w:sz w:val="24"/>
        </w:rPr>
        <w:br w:type="page"/>
      </w:r>
    </w:p>
    <w:p w14:paraId="691CF4CC" w14:textId="77777777" w:rsidR="00AB2474" w:rsidRDefault="00AB2474" w:rsidP="00993DB4">
      <w:pPr>
        <w:spacing w:after="0" w:line="480" w:lineRule="auto"/>
        <w:jc w:val="center"/>
        <w:rPr>
          <w:b/>
          <w:sz w:val="24"/>
        </w:rPr>
        <w:sectPr w:rsidR="00AB2474" w:rsidSect="005A41D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CA64702" w14:textId="027C6A3A" w:rsidR="00AF7F1A" w:rsidRPr="00EC3B7E" w:rsidRDefault="00ED2509" w:rsidP="00993DB4">
      <w:pPr>
        <w:spacing w:after="0" w:line="480" w:lineRule="auto"/>
        <w:jc w:val="center"/>
        <w:rPr>
          <w:sz w:val="24"/>
        </w:rPr>
      </w:pPr>
      <w:r>
        <w:rPr>
          <w:b/>
          <w:sz w:val="24"/>
        </w:rPr>
        <w:lastRenderedPageBreak/>
        <w:t>Additional file 1:</w:t>
      </w:r>
      <w:r w:rsidRPr="00EC3B7E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AB2474">
        <w:rPr>
          <w:b/>
          <w:sz w:val="24"/>
        </w:rPr>
        <w:t>4</w:t>
      </w:r>
      <w:r w:rsidR="00AF7F1A" w:rsidRPr="00EC3B7E">
        <w:rPr>
          <w:sz w:val="24"/>
        </w:rPr>
        <w:t>. Mean SF-36 scores according to patient knowled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28"/>
        <w:gridCol w:w="2137"/>
        <w:gridCol w:w="2215"/>
        <w:gridCol w:w="1276"/>
      </w:tblGrid>
      <w:tr w:rsidR="00AF7F1A" w:rsidRPr="00C2458A" w14:paraId="2A3935EA" w14:textId="77777777" w:rsidTr="00B36B8F">
        <w:trPr>
          <w:trHeight w:val="170"/>
        </w:trPr>
        <w:tc>
          <w:tcPr>
            <w:tcW w:w="2309" w:type="pct"/>
            <w:shd w:val="clear" w:color="auto" w:fill="E7E6E6" w:themeFill="background2"/>
            <w:noWrap/>
            <w:vAlign w:val="bottom"/>
          </w:tcPr>
          <w:p w14:paraId="3BD9A11C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szCs w:val="20"/>
                <w:lang w:eastAsia="en-AU"/>
              </w:rPr>
            </w:pPr>
          </w:p>
        </w:tc>
        <w:tc>
          <w:tcPr>
            <w:tcW w:w="1022" w:type="pct"/>
            <w:shd w:val="clear" w:color="auto" w:fill="E7E6E6" w:themeFill="background2"/>
            <w:noWrap/>
            <w:vAlign w:val="center"/>
          </w:tcPr>
          <w:p w14:paraId="27067349" w14:textId="77777777" w:rsidR="00AF7F1A" w:rsidRPr="00C2458A" w:rsidRDefault="00AF7F1A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Poor knowledge</w:t>
            </w:r>
          </w:p>
          <w:p w14:paraId="3D816F44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eastAsia="en-AU"/>
              </w:rPr>
            </w:pPr>
            <w:r w:rsidRPr="00C2458A">
              <w:rPr>
                <w:rFonts w:cstheme="minorHAnsi"/>
                <w:b/>
                <w:szCs w:val="20"/>
              </w:rPr>
              <w:t>N=51 (%)</w:t>
            </w:r>
          </w:p>
        </w:tc>
        <w:tc>
          <w:tcPr>
            <w:tcW w:w="1059" w:type="pct"/>
            <w:shd w:val="clear" w:color="auto" w:fill="E7E6E6" w:themeFill="background2"/>
            <w:noWrap/>
            <w:vAlign w:val="center"/>
          </w:tcPr>
          <w:p w14:paraId="299662F0" w14:textId="77777777" w:rsidR="00AF7F1A" w:rsidRPr="00C2458A" w:rsidRDefault="00AF7F1A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Good knowledge</w:t>
            </w:r>
          </w:p>
          <w:p w14:paraId="095E65DC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eastAsia="en-AU"/>
              </w:rPr>
            </w:pPr>
            <w:r w:rsidRPr="00C2458A">
              <w:rPr>
                <w:rFonts w:cstheme="minorHAnsi"/>
                <w:b/>
                <w:szCs w:val="20"/>
              </w:rPr>
              <w:t>N=72 (%)</w:t>
            </w:r>
          </w:p>
        </w:tc>
        <w:tc>
          <w:tcPr>
            <w:tcW w:w="610" w:type="pct"/>
            <w:shd w:val="clear" w:color="auto" w:fill="E7E6E6" w:themeFill="background2"/>
            <w:noWrap/>
            <w:vAlign w:val="center"/>
          </w:tcPr>
          <w:p w14:paraId="05766624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eastAsia="en-AU"/>
              </w:rPr>
            </w:pPr>
          </w:p>
        </w:tc>
      </w:tr>
      <w:tr w:rsidR="00AF7F1A" w:rsidRPr="00C2458A" w14:paraId="05895612" w14:textId="77777777" w:rsidTr="00B36B8F">
        <w:trPr>
          <w:trHeight w:val="170"/>
        </w:trPr>
        <w:tc>
          <w:tcPr>
            <w:tcW w:w="230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FD62CBE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b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b/>
                <w:szCs w:val="20"/>
                <w:lang w:eastAsia="en-AU"/>
              </w:rPr>
              <w:t>SF-36 domains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7F73F5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b/>
                <w:bCs/>
                <w:szCs w:val="20"/>
                <w:lang w:eastAsia="en-AU"/>
              </w:rPr>
              <w:t>Mean (SD)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902617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b/>
                <w:bCs/>
                <w:szCs w:val="20"/>
                <w:lang w:eastAsia="en-AU"/>
              </w:rPr>
              <w:t>Mean (SD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122103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b/>
                <w:bCs/>
                <w:szCs w:val="20"/>
                <w:lang w:eastAsia="en-AU"/>
              </w:rPr>
              <w:t>p-value*</w:t>
            </w:r>
          </w:p>
        </w:tc>
      </w:tr>
      <w:tr w:rsidR="00AF7F1A" w:rsidRPr="00C2458A" w14:paraId="4FF3C15F" w14:textId="77777777" w:rsidTr="00993DB4">
        <w:trPr>
          <w:trHeight w:val="34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00B7AC30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Physical functioning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1555108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55.6 (26.3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61125E19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69.3 (26.2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8B0C149" w14:textId="64A9E886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b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b/>
                <w:szCs w:val="20"/>
                <w:lang w:eastAsia="en-AU"/>
              </w:rPr>
              <w:t>0.0</w:t>
            </w:r>
            <w:r w:rsidR="00A63D49" w:rsidRPr="00C2458A">
              <w:rPr>
                <w:rFonts w:eastAsia="Times New Roman" w:cstheme="minorHAnsi"/>
                <w:b/>
                <w:szCs w:val="20"/>
                <w:lang w:eastAsia="en-AU"/>
              </w:rPr>
              <w:t>11</w:t>
            </w:r>
          </w:p>
        </w:tc>
      </w:tr>
      <w:tr w:rsidR="00AF7F1A" w:rsidRPr="00C2458A" w14:paraId="3A12339D" w14:textId="77777777" w:rsidTr="00993DB4">
        <w:trPr>
          <w:trHeight w:val="34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554E27A9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Role limitations due to physical health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254698B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40.0 (40.4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6B61C998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46.5 (41.9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17FACBB" w14:textId="2458C8B1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182</w:t>
            </w:r>
          </w:p>
        </w:tc>
      </w:tr>
      <w:tr w:rsidR="00AF7F1A" w:rsidRPr="00C2458A" w14:paraId="2C383D75" w14:textId="77777777" w:rsidTr="00993DB4">
        <w:trPr>
          <w:trHeight w:val="34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6752D1EB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Bodily pain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F4C13F0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60.9 (34.9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54A5C9C9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63.4 (31.9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73AF790" w14:textId="3AB5123D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412</w:t>
            </w:r>
          </w:p>
        </w:tc>
      </w:tr>
      <w:tr w:rsidR="00AF7F1A" w:rsidRPr="00C2458A" w14:paraId="1C97347F" w14:textId="77777777" w:rsidTr="00993DB4">
        <w:trPr>
          <w:trHeight w:val="34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049A8BF2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General health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7F77F9B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38.7 (19.4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CE73C18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37.5 (20.1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3DF935F1" w14:textId="073EF569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849</w:t>
            </w:r>
          </w:p>
        </w:tc>
      </w:tr>
      <w:tr w:rsidR="00AF7F1A" w:rsidRPr="00C2458A" w14:paraId="543D6C56" w14:textId="77777777" w:rsidTr="00993DB4">
        <w:trPr>
          <w:trHeight w:val="34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6FC5ACB9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Energy and fatigu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D802514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44.4 (26.5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81B2B17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47.3 (25.0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550B506" w14:textId="4AE70CCA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320</w:t>
            </w:r>
          </w:p>
        </w:tc>
      </w:tr>
      <w:tr w:rsidR="00AF7F1A" w:rsidRPr="00C2458A" w14:paraId="6D31F074" w14:textId="77777777" w:rsidTr="00993DB4">
        <w:trPr>
          <w:trHeight w:val="340"/>
        </w:trPr>
        <w:tc>
          <w:tcPr>
            <w:tcW w:w="2309" w:type="pct"/>
            <w:shd w:val="clear" w:color="auto" w:fill="auto"/>
            <w:noWrap/>
            <w:vAlign w:val="bottom"/>
            <w:hideMark/>
          </w:tcPr>
          <w:p w14:paraId="5372122E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Social functioning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A3060FA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68.5 (35.0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D0530BD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71.1 (30.9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B2B74F1" w14:textId="465DBF24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882</w:t>
            </w:r>
          </w:p>
        </w:tc>
      </w:tr>
      <w:tr w:rsidR="00AF7F1A" w:rsidRPr="00C2458A" w14:paraId="393D4F78" w14:textId="77777777" w:rsidTr="00993DB4">
        <w:trPr>
          <w:trHeight w:val="340"/>
        </w:trPr>
        <w:tc>
          <w:tcPr>
            <w:tcW w:w="23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E2871B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Role limitations due to emotional health</w:t>
            </w:r>
          </w:p>
        </w:tc>
        <w:tc>
          <w:tcPr>
            <w:tcW w:w="10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5DF1E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76.7 (29.5)</w:t>
            </w:r>
          </w:p>
        </w:tc>
        <w:tc>
          <w:tcPr>
            <w:tcW w:w="10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2D403C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79.8 (27.9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60642CC" w14:textId="2C3EFEDA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742</w:t>
            </w:r>
          </w:p>
        </w:tc>
      </w:tr>
      <w:tr w:rsidR="00AF7F1A" w:rsidRPr="00C2458A" w14:paraId="1A8D4A49" w14:textId="77777777" w:rsidTr="00993DB4">
        <w:trPr>
          <w:trHeight w:val="340"/>
        </w:trPr>
        <w:tc>
          <w:tcPr>
            <w:tcW w:w="2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3C0" w14:textId="77777777" w:rsidR="00AF7F1A" w:rsidRPr="00C2458A" w:rsidRDefault="00AF7F1A" w:rsidP="00993DB4">
            <w:pPr>
              <w:spacing w:after="0" w:line="480" w:lineRule="auto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 xml:space="preserve"> Emotional well being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E878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72.9 (23.5)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1484" w14:textId="77777777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szCs w:val="20"/>
              </w:rPr>
              <w:t>73.4 (21.8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CFAC6" w14:textId="39A11BFE" w:rsidR="00AF7F1A" w:rsidRPr="00C2458A" w:rsidRDefault="00AF7F1A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eastAsia="Times New Roman" w:cstheme="minorHAnsi"/>
                <w:szCs w:val="20"/>
                <w:lang w:eastAsia="en-AU"/>
              </w:rPr>
              <w:t>0.</w:t>
            </w:r>
            <w:r w:rsidR="002F4DD7" w:rsidRPr="00C2458A">
              <w:rPr>
                <w:rFonts w:eastAsia="Times New Roman" w:cstheme="minorHAnsi"/>
                <w:szCs w:val="20"/>
                <w:lang w:eastAsia="en-AU"/>
              </w:rPr>
              <w:t>945</w:t>
            </w:r>
          </w:p>
        </w:tc>
      </w:tr>
    </w:tbl>
    <w:p w14:paraId="7C45F1B5" w14:textId="3369E993" w:rsidR="00807958" w:rsidRPr="00C2458A" w:rsidRDefault="00AF7F1A" w:rsidP="00993DB4">
      <w:pPr>
        <w:spacing w:after="0" w:line="480" w:lineRule="auto"/>
        <w:rPr>
          <w:rFonts w:cstheme="minorHAnsi"/>
          <w:szCs w:val="20"/>
        </w:rPr>
      </w:pPr>
      <w:r w:rsidRPr="00C2458A">
        <w:rPr>
          <w:szCs w:val="20"/>
        </w:rPr>
        <w:t xml:space="preserve">* Multivariable logistic regression </w:t>
      </w:r>
      <w:r w:rsidRPr="00C2458A">
        <w:rPr>
          <w:rFonts w:cstheme="minorHAnsi"/>
          <w:szCs w:val="20"/>
        </w:rPr>
        <w:t xml:space="preserve">adjusted for education level, </w:t>
      </w:r>
      <w:r w:rsidR="00A63D49" w:rsidRPr="00C2458A">
        <w:rPr>
          <w:rFonts w:cstheme="minorHAnsi"/>
          <w:color w:val="000000" w:themeColor="text1"/>
          <w:szCs w:val="20"/>
        </w:rPr>
        <w:t xml:space="preserve">socioeconomic status, </w:t>
      </w:r>
      <w:r w:rsidRPr="00C2458A">
        <w:rPr>
          <w:rFonts w:cstheme="minorHAnsi"/>
          <w:szCs w:val="20"/>
        </w:rPr>
        <w:t>presence of complications of cirrhosis and duration of cirrhosis.</w:t>
      </w:r>
    </w:p>
    <w:p w14:paraId="013274CA" w14:textId="77777777" w:rsidR="00807958" w:rsidRPr="00C2458A" w:rsidRDefault="00807958" w:rsidP="00993DB4">
      <w:pPr>
        <w:spacing w:after="0" w:line="480" w:lineRule="auto"/>
        <w:rPr>
          <w:rFonts w:cstheme="minorHAnsi"/>
          <w:szCs w:val="20"/>
        </w:rPr>
      </w:pPr>
      <w:r w:rsidRPr="00C2458A">
        <w:rPr>
          <w:rFonts w:cstheme="minorHAnsi"/>
          <w:szCs w:val="20"/>
        </w:rPr>
        <w:br w:type="page"/>
      </w:r>
    </w:p>
    <w:p w14:paraId="3CE9097D" w14:textId="77777777" w:rsidR="00807958" w:rsidRDefault="00807958" w:rsidP="00993DB4">
      <w:pPr>
        <w:spacing w:after="0" w:line="480" w:lineRule="auto"/>
        <w:rPr>
          <w:b/>
        </w:rPr>
        <w:sectPr w:rsidR="00807958" w:rsidSect="00CB3FD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7B70855" w14:textId="00465658" w:rsidR="00807958" w:rsidRPr="00EC3B7E" w:rsidRDefault="00ED2509" w:rsidP="00993DB4">
      <w:pPr>
        <w:spacing w:after="0" w:line="480" w:lineRule="auto"/>
        <w:rPr>
          <w:rFonts w:cstheme="minorHAnsi"/>
          <w:sz w:val="24"/>
        </w:rPr>
      </w:pPr>
      <w:r>
        <w:rPr>
          <w:b/>
          <w:sz w:val="24"/>
        </w:rPr>
        <w:lastRenderedPageBreak/>
        <w:t>Additional file 1:</w:t>
      </w:r>
      <w:r w:rsidRPr="00EC3B7E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AB2474">
        <w:rPr>
          <w:b/>
          <w:sz w:val="24"/>
        </w:rPr>
        <w:t>5</w:t>
      </w:r>
      <w:r w:rsidR="00807958" w:rsidRPr="00EC3B7E">
        <w:rPr>
          <w:sz w:val="24"/>
        </w:rPr>
        <w:t>. Adjusted incidence rate ratios and cost ratios according to knowledge score: s</w:t>
      </w:r>
      <w:r w:rsidR="00807958" w:rsidRPr="00EC3B7E">
        <w:rPr>
          <w:rFonts w:cstheme="minorHAnsi"/>
          <w:sz w:val="24"/>
        </w:rPr>
        <w:t xml:space="preserve">ensitivity analyses carried using a cut-off of 57.1% on the 8-item score; and using a cut-off of ≥60.0% on the 11-item survey </w:t>
      </w:r>
      <w:r w:rsidR="00807958" w:rsidRPr="00EC3B7E">
        <w:rPr>
          <w:sz w:val="24"/>
        </w:rPr>
        <w:t xml:space="preserve">among 121 patients </w:t>
      </w:r>
      <w:r w:rsidR="00807958" w:rsidRPr="00EC3B7E">
        <w:rPr>
          <w:rFonts w:cstheme="minorHAnsi"/>
          <w:sz w:val="24"/>
        </w:rPr>
        <w:t xml:space="preserve">‡ 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0"/>
        <w:gridCol w:w="2585"/>
        <w:gridCol w:w="1139"/>
        <w:gridCol w:w="2585"/>
        <w:gridCol w:w="1139"/>
      </w:tblGrid>
      <w:tr w:rsidR="00807958" w:rsidRPr="00C2458A" w14:paraId="2B3C6234" w14:textId="77777777" w:rsidTr="00993DB4">
        <w:trPr>
          <w:trHeight w:val="357"/>
        </w:trPr>
        <w:tc>
          <w:tcPr>
            <w:tcW w:w="258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AC107D" w14:textId="77777777" w:rsidR="00807958" w:rsidRPr="00C2458A" w:rsidRDefault="00807958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015D62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  <w:u w:val="single"/>
              </w:rPr>
            </w:pPr>
            <w:r w:rsidRPr="00C2458A">
              <w:rPr>
                <w:rFonts w:cstheme="minorHAnsi"/>
                <w:b/>
                <w:szCs w:val="20"/>
                <w:u w:val="single"/>
              </w:rPr>
              <w:t>Sensitivity analysis 1</w:t>
            </w:r>
          </w:p>
          <w:p w14:paraId="31684781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(8 items, cut-off 57.1%)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88BDD9C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  <w:u w:val="single"/>
              </w:rPr>
            </w:pPr>
            <w:r w:rsidRPr="00C2458A">
              <w:rPr>
                <w:rFonts w:cstheme="minorHAnsi"/>
                <w:b/>
                <w:szCs w:val="20"/>
                <w:u w:val="single"/>
              </w:rPr>
              <w:t>Sensitivity analysis 2</w:t>
            </w:r>
          </w:p>
          <w:p w14:paraId="78C1508E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 xml:space="preserve"> (11 items, cut-off 60.0%)</w:t>
            </w:r>
          </w:p>
        </w:tc>
      </w:tr>
      <w:tr w:rsidR="00807958" w:rsidRPr="00C2458A" w14:paraId="650E9641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90403A" w14:textId="77777777" w:rsidR="00807958" w:rsidRPr="00C2458A" w:rsidRDefault="00807958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FCDB05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IRR (95%CI)*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6B2283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p-value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17D14F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IRR (95%CI)*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C595C0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p-value</w:t>
            </w:r>
          </w:p>
        </w:tc>
      </w:tr>
      <w:tr w:rsidR="00807958" w:rsidRPr="00C2458A" w14:paraId="44656FCC" w14:textId="77777777" w:rsidTr="00993DB4">
        <w:trPr>
          <w:trHeight w:val="397"/>
        </w:trPr>
        <w:tc>
          <w:tcPr>
            <w:tcW w:w="258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A71B98" w14:textId="77777777" w:rsidR="00807958" w:rsidRPr="00C2458A" w:rsidRDefault="00807958" w:rsidP="00993DB4">
            <w:pPr>
              <w:spacing w:after="0" w:line="480" w:lineRule="auto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b/>
                <w:szCs w:val="20"/>
                <w:u w:val="single"/>
              </w:rPr>
              <w:t>Data source</w:t>
            </w:r>
            <w:r w:rsidRPr="00C2458A">
              <w:rPr>
                <w:rFonts w:cstheme="minorHAnsi"/>
                <w:b/>
                <w:szCs w:val="20"/>
              </w:rPr>
              <w:t>: Queensland Hospital Admitted Patient Data Collection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4DA8A35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F4F3FC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640F77D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5637AA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807958" w:rsidRPr="00C2458A" w14:paraId="6F0791B8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7ECD1D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 xml:space="preserve">All-cause admission 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F8981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23 (0.19-0.2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B0E00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751BAD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34 (0.28-0.4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30B3711F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</w:tr>
      <w:tr w:rsidR="00807958" w:rsidRPr="00C2458A" w14:paraId="3C9BF9BD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6E296C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Cirrhosis admissio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7C52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62 (0.37-1.0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3A730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068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1A87E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78 (0.52-1.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3F29AB43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257</w:t>
            </w:r>
          </w:p>
        </w:tc>
      </w:tr>
      <w:tr w:rsidR="00807958" w:rsidRPr="00C2458A" w14:paraId="14542447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C89DAE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Planned one-day admission (cirrhosis admission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55E3C5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3.65 (1.35-9.8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FC1F4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11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068C2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10.9 (4.17-28.5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410FC061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</w:tr>
      <w:tr w:rsidR="00807958" w:rsidRPr="00C2458A" w14:paraId="628707DF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0085DD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Admitted via the emergency department  (any admission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C79D3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52 (0.35-0.7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A8E50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01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253CD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59 (0.41-0.8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5945B6E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04</w:t>
            </w:r>
          </w:p>
        </w:tc>
      </w:tr>
      <w:tr w:rsidR="00807958" w:rsidRPr="00C2458A" w14:paraId="46E27381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45E02F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Admitted via the emergency department (cirrhosis admission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653AD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53 (0.30-0.9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4DD35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27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6E70F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57 (0.35-0.9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2E2B1C1E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25</w:t>
            </w:r>
          </w:p>
        </w:tc>
      </w:tr>
      <w:tr w:rsidR="00807958" w:rsidRPr="00C2458A" w14:paraId="24A9FB20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75F613" w14:textId="77777777" w:rsidR="00807958" w:rsidRPr="00C2458A" w:rsidRDefault="00807958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  <w:u w:val="single"/>
              </w:rPr>
              <w:t>Data source</w:t>
            </w:r>
            <w:r w:rsidRPr="00C2458A">
              <w:rPr>
                <w:rFonts w:cstheme="minorHAnsi"/>
                <w:b/>
                <w:szCs w:val="20"/>
              </w:rPr>
              <w:t>: Emergency Data Collectio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6E2B6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b/>
                <w:szCs w:val="20"/>
              </w:rPr>
              <w:t>IRR (95%CI)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846CB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b/>
                <w:szCs w:val="20"/>
              </w:rPr>
              <w:t>p-value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4C1900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b/>
                <w:szCs w:val="20"/>
              </w:rPr>
              <w:t>IRR (95%CI)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E67F18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eastAsia="Times New Roman" w:cstheme="minorHAnsi"/>
                <w:szCs w:val="20"/>
                <w:lang w:eastAsia="en-AU"/>
              </w:rPr>
            </w:pPr>
            <w:r w:rsidRPr="00C2458A">
              <w:rPr>
                <w:rFonts w:cstheme="minorHAnsi"/>
                <w:b/>
                <w:szCs w:val="20"/>
              </w:rPr>
              <w:t>p-value</w:t>
            </w:r>
          </w:p>
        </w:tc>
      </w:tr>
      <w:tr w:rsidR="00807958" w:rsidRPr="00C2458A" w14:paraId="74ABF516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13B2E6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Emergency presentation (any reason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2E4D8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63 (0.45-0.8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1EA4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05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15FF17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77 (0.58-1.0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2BE7BF8B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077</w:t>
            </w:r>
          </w:p>
        </w:tc>
      </w:tr>
      <w:tr w:rsidR="00807958" w:rsidRPr="00C2458A" w14:paraId="2D768249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E632AD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Cirrhosis-related emergency presentatio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32B6B2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35 (0.17-0.7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785B6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06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14FB1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47 (0.25-0.8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408AF21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0.018</w:t>
            </w:r>
          </w:p>
        </w:tc>
      </w:tr>
      <w:tr w:rsidR="00807958" w:rsidRPr="00C2458A" w14:paraId="09645170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70FA8B" w14:textId="77777777" w:rsidR="00807958" w:rsidRPr="00C2458A" w:rsidRDefault="00807958" w:rsidP="00993DB4">
            <w:pPr>
              <w:spacing w:after="0" w:line="480" w:lineRule="auto"/>
              <w:rPr>
                <w:rFonts w:cstheme="minorHAns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  <w:u w:val="single"/>
              </w:rPr>
              <w:t>Data source</w:t>
            </w:r>
            <w:r w:rsidRPr="00C2458A">
              <w:rPr>
                <w:rFonts w:cstheme="minorHAnsi"/>
                <w:b/>
                <w:szCs w:val="20"/>
              </w:rPr>
              <w:t>: National Hospital Cost Data Collectio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48800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Cost ratio (95%CI)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64B56F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p-value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9126D5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Cost ratio (95%CI)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08BAC7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cstheme="minorHAnsi"/>
                <w:b/>
                <w:szCs w:val="20"/>
              </w:rPr>
              <w:t>p-value</w:t>
            </w:r>
          </w:p>
        </w:tc>
      </w:tr>
      <w:tr w:rsidR="00807958" w:rsidRPr="00C2458A" w14:paraId="168B7755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4E0FF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Total cost for any admissio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87B87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08 (0.08-0.0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7C6F4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8617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19 (0.19-0.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</w:tcBorders>
            <w:vAlign w:val="center"/>
          </w:tcPr>
          <w:p w14:paraId="34E028D6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</w:tr>
      <w:tr w:rsidR="00807958" w:rsidRPr="00C2458A" w14:paraId="031D39BA" w14:textId="77777777" w:rsidTr="00993DB4">
        <w:trPr>
          <w:trHeight w:val="397"/>
        </w:trPr>
        <w:tc>
          <w:tcPr>
            <w:tcW w:w="258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DA655" w14:textId="77777777" w:rsidR="00807958" w:rsidRPr="00C2458A" w:rsidRDefault="00807958" w:rsidP="00993DB4">
            <w:pPr>
              <w:spacing w:after="0" w:line="480" w:lineRule="auto"/>
              <w:ind w:left="567"/>
              <w:rPr>
                <w:rFonts w:cstheme="minorHAnsi"/>
                <w:szCs w:val="20"/>
              </w:rPr>
            </w:pPr>
            <w:r w:rsidRPr="00C2458A">
              <w:rPr>
                <w:rFonts w:cstheme="minorHAnsi"/>
                <w:szCs w:val="20"/>
              </w:rPr>
              <w:t>Total cost for cirrhosis admissions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92FC66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33 (0.32-0.3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98FB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B8EAA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C2458A">
              <w:rPr>
                <w:rFonts w:ascii="Calibri" w:hAnsi="Calibri" w:cs="Calibri"/>
                <w:szCs w:val="20"/>
              </w:rPr>
              <w:t>0.41 (0.40-0.4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DCDD29" w14:textId="77777777" w:rsidR="00807958" w:rsidRPr="00C2458A" w:rsidRDefault="00807958" w:rsidP="00993DB4">
            <w:pPr>
              <w:spacing w:after="0"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C2458A">
              <w:rPr>
                <w:rFonts w:ascii="Calibri" w:hAnsi="Calibri" w:cs="Calibri"/>
                <w:b/>
                <w:szCs w:val="20"/>
              </w:rPr>
              <w:t>&lt;0.001</w:t>
            </w:r>
          </w:p>
        </w:tc>
      </w:tr>
    </w:tbl>
    <w:p w14:paraId="3C6A0DFD" w14:textId="256B154F" w:rsidR="00807958" w:rsidRPr="00ED2509" w:rsidRDefault="00807958" w:rsidP="00ED2509">
      <w:pPr>
        <w:spacing w:after="0" w:line="480" w:lineRule="auto"/>
        <w:jc w:val="both"/>
        <w:rPr>
          <w:b/>
        </w:rPr>
        <w:sectPr w:rsidR="00807958" w:rsidRPr="00ED2509" w:rsidSect="0080795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C2458A">
        <w:rPr>
          <w:rFonts w:cstheme="minorHAnsi"/>
        </w:rPr>
        <w:lastRenderedPageBreak/>
        <w:t xml:space="preserve">Note: Incidence rate ratio (IRR) and cost ratio with poor knowledge as reference group; ‡ Two patients for whom we did not have hospital admission data were excluded from these analyses; * Multivariable Poisson regression model included education level, </w:t>
      </w:r>
      <w:r w:rsidRPr="00C2458A">
        <w:rPr>
          <w:rFonts w:cstheme="minorHAnsi"/>
          <w:color w:val="000000" w:themeColor="text1"/>
        </w:rPr>
        <w:t xml:space="preserve">socioeconomic status, </w:t>
      </w:r>
      <w:r w:rsidRPr="00C2458A">
        <w:rPr>
          <w:rFonts w:cstheme="minorHAnsi"/>
        </w:rPr>
        <w:t>presence of complications of cirrhosis and duration of cirrhosis;</w:t>
      </w:r>
      <w:r w:rsidR="00992FFE" w:rsidRPr="00C2458A">
        <w:rPr>
          <w:rFonts w:cstheme="minorHAnsi"/>
        </w:rPr>
        <w:t xml:space="preserve"> </w:t>
      </w:r>
      <w:r w:rsidRPr="00C2458A">
        <w:rPr>
          <w:rFonts w:cstheme="minorHAnsi"/>
        </w:rPr>
        <w:t>** Multivariable Poisson regression model included education level, Charlson Comorbidity Index, and presence of</w:t>
      </w:r>
      <w:bookmarkStart w:id="0" w:name="_GoBack"/>
      <w:bookmarkEnd w:id="0"/>
      <w:r w:rsidRPr="00C2458A">
        <w:rPr>
          <w:rFonts w:cstheme="minorHAnsi"/>
        </w:rPr>
        <w:t xml:space="preserve"> complications of cirrhosis.</w:t>
      </w:r>
    </w:p>
    <w:p w14:paraId="6790A72A" w14:textId="1290B8B8" w:rsidR="00317ED1" w:rsidRPr="00CB3FD4" w:rsidRDefault="00317ED1" w:rsidP="00993DB4">
      <w:pPr>
        <w:spacing w:after="0" w:line="480" w:lineRule="auto"/>
        <w:rPr>
          <w:rFonts w:cstheme="minorHAnsi"/>
          <w:sz w:val="20"/>
          <w:szCs w:val="20"/>
        </w:rPr>
      </w:pPr>
    </w:p>
    <w:sectPr w:rsidR="00317ED1" w:rsidRPr="00CB3FD4" w:rsidSect="00CB3FD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79F55" w14:textId="77777777" w:rsidR="004B12CC" w:rsidRDefault="004B12CC" w:rsidP="00B61A61">
      <w:pPr>
        <w:spacing w:after="0" w:line="240" w:lineRule="auto"/>
      </w:pPr>
      <w:r>
        <w:separator/>
      </w:r>
    </w:p>
  </w:endnote>
  <w:endnote w:type="continuationSeparator" w:id="0">
    <w:p w14:paraId="032C45E5" w14:textId="77777777" w:rsidR="004B12CC" w:rsidRDefault="004B12CC" w:rsidP="00B61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omiSans EF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6179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DCDAF" w14:textId="25C1A8FE" w:rsidR="004B12CC" w:rsidRDefault="004B12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61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A1B5E9" w14:textId="77777777" w:rsidR="004B12CC" w:rsidRDefault="004B12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20ED4" w14:textId="77777777" w:rsidR="004B12CC" w:rsidRDefault="004B12CC" w:rsidP="00B61A61">
      <w:pPr>
        <w:spacing w:after="0" w:line="240" w:lineRule="auto"/>
      </w:pPr>
      <w:r>
        <w:separator/>
      </w:r>
    </w:p>
  </w:footnote>
  <w:footnote w:type="continuationSeparator" w:id="0">
    <w:p w14:paraId="2E4A927A" w14:textId="77777777" w:rsidR="004B12CC" w:rsidRDefault="004B12CC" w:rsidP="00B61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7743D"/>
    <w:multiLevelType w:val="hybridMultilevel"/>
    <w:tmpl w:val="31A614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D029D"/>
    <w:multiLevelType w:val="hybridMultilevel"/>
    <w:tmpl w:val="FA5891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D02E9"/>
    <w:multiLevelType w:val="hybridMultilevel"/>
    <w:tmpl w:val="5AD05B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A62E19"/>
    <w:multiLevelType w:val="hybridMultilevel"/>
    <w:tmpl w:val="495494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74C24"/>
    <w:multiLevelType w:val="hybridMultilevel"/>
    <w:tmpl w:val="090C7D3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339E6"/>
    <w:multiLevelType w:val="hybridMultilevel"/>
    <w:tmpl w:val="090C7D3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DA5333"/>
    <w:multiLevelType w:val="hybridMultilevel"/>
    <w:tmpl w:val="E51AB3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D02F2"/>
    <w:multiLevelType w:val="hybridMultilevel"/>
    <w:tmpl w:val="5FF47B3A"/>
    <w:lvl w:ilvl="0" w:tplc="47CE09B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934C9D"/>
    <w:multiLevelType w:val="hybridMultilevel"/>
    <w:tmpl w:val="C80054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2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0721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 Internatio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www2axrdpz2qe9rwap55f3tx2awvwxwvw0&quot;&gt;Knowledge paper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5&lt;/item&gt;&lt;item&gt;16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191A9A"/>
    <w:rsid w:val="00004330"/>
    <w:rsid w:val="00010871"/>
    <w:rsid w:val="00016F8C"/>
    <w:rsid w:val="000238DC"/>
    <w:rsid w:val="000243A5"/>
    <w:rsid w:val="00041E60"/>
    <w:rsid w:val="00042035"/>
    <w:rsid w:val="00054B9E"/>
    <w:rsid w:val="000630A7"/>
    <w:rsid w:val="000665CA"/>
    <w:rsid w:val="00075A5D"/>
    <w:rsid w:val="0007710F"/>
    <w:rsid w:val="000A1CCB"/>
    <w:rsid w:val="000B2E5B"/>
    <w:rsid w:val="000C1CEE"/>
    <w:rsid w:val="000D2CC2"/>
    <w:rsid w:val="000E1E92"/>
    <w:rsid w:val="000E683E"/>
    <w:rsid w:val="00103655"/>
    <w:rsid w:val="00103F6C"/>
    <w:rsid w:val="001113D3"/>
    <w:rsid w:val="0011530A"/>
    <w:rsid w:val="00124109"/>
    <w:rsid w:val="0012447E"/>
    <w:rsid w:val="00124845"/>
    <w:rsid w:val="001259D0"/>
    <w:rsid w:val="00127777"/>
    <w:rsid w:val="001370CD"/>
    <w:rsid w:val="00137971"/>
    <w:rsid w:val="00142382"/>
    <w:rsid w:val="00181055"/>
    <w:rsid w:val="00186AC3"/>
    <w:rsid w:val="00191A9A"/>
    <w:rsid w:val="00191F4B"/>
    <w:rsid w:val="001A7B29"/>
    <w:rsid w:val="001D544F"/>
    <w:rsid w:val="001E3DFE"/>
    <w:rsid w:val="001E55B9"/>
    <w:rsid w:val="001F4B0C"/>
    <w:rsid w:val="001F78E0"/>
    <w:rsid w:val="00203A58"/>
    <w:rsid w:val="00206536"/>
    <w:rsid w:val="002074FD"/>
    <w:rsid w:val="00211CCA"/>
    <w:rsid w:val="002173A2"/>
    <w:rsid w:val="002255A3"/>
    <w:rsid w:val="00237B21"/>
    <w:rsid w:val="00251B31"/>
    <w:rsid w:val="00262BF1"/>
    <w:rsid w:val="00266B74"/>
    <w:rsid w:val="0027622F"/>
    <w:rsid w:val="00277F92"/>
    <w:rsid w:val="002A2B7D"/>
    <w:rsid w:val="002B4AB1"/>
    <w:rsid w:val="002B5047"/>
    <w:rsid w:val="002D3710"/>
    <w:rsid w:val="002D6B31"/>
    <w:rsid w:val="002D79A4"/>
    <w:rsid w:val="002E158B"/>
    <w:rsid w:val="002E4693"/>
    <w:rsid w:val="002F2816"/>
    <w:rsid w:val="002F3CF1"/>
    <w:rsid w:val="002F433F"/>
    <w:rsid w:val="002F4DD7"/>
    <w:rsid w:val="00317ED1"/>
    <w:rsid w:val="0035080A"/>
    <w:rsid w:val="003619F8"/>
    <w:rsid w:val="00361A07"/>
    <w:rsid w:val="00365CC5"/>
    <w:rsid w:val="00370B49"/>
    <w:rsid w:val="00374F9C"/>
    <w:rsid w:val="00375F30"/>
    <w:rsid w:val="0038083F"/>
    <w:rsid w:val="00380948"/>
    <w:rsid w:val="003824FE"/>
    <w:rsid w:val="00386185"/>
    <w:rsid w:val="003F3A77"/>
    <w:rsid w:val="003F5908"/>
    <w:rsid w:val="003F66FC"/>
    <w:rsid w:val="003F718D"/>
    <w:rsid w:val="004004A2"/>
    <w:rsid w:val="00400FC9"/>
    <w:rsid w:val="0040590E"/>
    <w:rsid w:val="0042682E"/>
    <w:rsid w:val="004271B7"/>
    <w:rsid w:val="004426E2"/>
    <w:rsid w:val="0044661A"/>
    <w:rsid w:val="0045419D"/>
    <w:rsid w:val="00463C85"/>
    <w:rsid w:val="00471DAB"/>
    <w:rsid w:val="0047204B"/>
    <w:rsid w:val="004734AC"/>
    <w:rsid w:val="00473A54"/>
    <w:rsid w:val="004A0331"/>
    <w:rsid w:val="004A1FC9"/>
    <w:rsid w:val="004A2CF5"/>
    <w:rsid w:val="004A5352"/>
    <w:rsid w:val="004A67A9"/>
    <w:rsid w:val="004B12CC"/>
    <w:rsid w:val="004B3651"/>
    <w:rsid w:val="004C25F4"/>
    <w:rsid w:val="004E0E25"/>
    <w:rsid w:val="004E0F0C"/>
    <w:rsid w:val="005266AB"/>
    <w:rsid w:val="00554FB3"/>
    <w:rsid w:val="00556873"/>
    <w:rsid w:val="00557D6A"/>
    <w:rsid w:val="005644A4"/>
    <w:rsid w:val="005668DA"/>
    <w:rsid w:val="00580AB4"/>
    <w:rsid w:val="00582A75"/>
    <w:rsid w:val="005873FD"/>
    <w:rsid w:val="00587B1C"/>
    <w:rsid w:val="00590AD5"/>
    <w:rsid w:val="00597B76"/>
    <w:rsid w:val="005A41D7"/>
    <w:rsid w:val="005A6314"/>
    <w:rsid w:val="005C3F4D"/>
    <w:rsid w:val="005D1905"/>
    <w:rsid w:val="005D3F17"/>
    <w:rsid w:val="005E098B"/>
    <w:rsid w:val="005E5D12"/>
    <w:rsid w:val="00624EEE"/>
    <w:rsid w:val="00631103"/>
    <w:rsid w:val="00635319"/>
    <w:rsid w:val="00646ED4"/>
    <w:rsid w:val="00672425"/>
    <w:rsid w:val="006A3E7D"/>
    <w:rsid w:val="006A6509"/>
    <w:rsid w:val="006C06AB"/>
    <w:rsid w:val="006D1428"/>
    <w:rsid w:val="006F0225"/>
    <w:rsid w:val="006F1D21"/>
    <w:rsid w:val="00700EF9"/>
    <w:rsid w:val="00711BA4"/>
    <w:rsid w:val="00732B82"/>
    <w:rsid w:val="00745299"/>
    <w:rsid w:val="007635CD"/>
    <w:rsid w:val="0076491C"/>
    <w:rsid w:val="00792239"/>
    <w:rsid w:val="00795A84"/>
    <w:rsid w:val="00797A77"/>
    <w:rsid w:val="007A054A"/>
    <w:rsid w:val="007B63BE"/>
    <w:rsid w:val="007B67F5"/>
    <w:rsid w:val="007B783E"/>
    <w:rsid w:val="007C476D"/>
    <w:rsid w:val="007D14E0"/>
    <w:rsid w:val="007E0A2C"/>
    <w:rsid w:val="007E1367"/>
    <w:rsid w:val="007F1AC6"/>
    <w:rsid w:val="007F3212"/>
    <w:rsid w:val="007F48DD"/>
    <w:rsid w:val="007F5CBE"/>
    <w:rsid w:val="00800A08"/>
    <w:rsid w:val="00807958"/>
    <w:rsid w:val="00807F51"/>
    <w:rsid w:val="0085216C"/>
    <w:rsid w:val="008535C2"/>
    <w:rsid w:val="00860AA5"/>
    <w:rsid w:val="00861252"/>
    <w:rsid w:val="00886BB7"/>
    <w:rsid w:val="00890782"/>
    <w:rsid w:val="008A66EE"/>
    <w:rsid w:val="008B1086"/>
    <w:rsid w:val="008E48A6"/>
    <w:rsid w:val="0091390C"/>
    <w:rsid w:val="009225E3"/>
    <w:rsid w:val="00927D73"/>
    <w:rsid w:val="00930AD0"/>
    <w:rsid w:val="0093758E"/>
    <w:rsid w:val="009718B6"/>
    <w:rsid w:val="00984B9E"/>
    <w:rsid w:val="00992FFE"/>
    <w:rsid w:val="00993DB4"/>
    <w:rsid w:val="00997ADE"/>
    <w:rsid w:val="009B2CF8"/>
    <w:rsid w:val="009B3B66"/>
    <w:rsid w:val="009C1FCB"/>
    <w:rsid w:val="009D5818"/>
    <w:rsid w:val="009E6611"/>
    <w:rsid w:val="009F0A8C"/>
    <w:rsid w:val="00A25E54"/>
    <w:rsid w:val="00A266CF"/>
    <w:rsid w:val="00A50322"/>
    <w:rsid w:val="00A534F9"/>
    <w:rsid w:val="00A62121"/>
    <w:rsid w:val="00A63D49"/>
    <w:rsid w:val="00A81B8F"/>
    <w:rsid w:val="00A83863"/>
    <w:rsid w:val="00A83E1D"/>
    <w:rsid w:val="00AA01A2"/>
    <w:rsid w:val="00AB2474"/>
    <w:rsid w:val="00AC0523"/>
    <w:rsid w:val="00AD16E0"/>
    <w:rsid w:val="00AE3972"/>
    <w:rsid w:val="00AE6527"/>
    <w:rsid w:val="00AF7F1A"/>
    <w:rsid w:val="00B006D5"/>
    <w:rsid w:val="00B14B90"/>
    <w:rsid w:val="00B1783B"/>
    <w:rsid w:val="00B36B8F"/>
    <w:rsid w:val="00B41F1B"/>
    <w:rsid w:val="00B61A61"/>
    <w:rsid w:val="00B621CC"/>
    <w:rsid w:val="00B805E6"/>
    <w:rsid w:val="00B80E60"/>
    <w:rsid w:val="00B81469"/>
    <w:rsid w:val="00BA7430"/>
    <w:rsid w:val="00BB3FEF"/>
    <w:rsid w:val="00BD0398"/>
    <w:rsid w:val="00BD181C"/>
    <w:rsid w:val="00BD2457"/>
    <w:rsid w:val="00BF500D"/>
    <w:rsid w:val="00C177CE"/>
    <w:rsid w:val="00C17FCE"/>
    <w:rsid w:val="00C209CB"/>
    <w:rsid w:val="00C2458A"/>
    <w:rsid w:val="00C24BEE"/>
    <w:rsid w:val="00C9028F"/>
    <w:rsid w:val="00CA7C84"/>
    <w:rsid w:val="00CB3FD4"/>
    <w:rsid w:val="00CB6E1B"/>
    <w:rsid w:val="00CB7107"/>
    <w:rsid w:val="00CC540F"/>
    <w:rsid w:val="00CD46FC"/>
    <w:rsid w:val="00CE3D22"/>
    <w:rsid w:val="00CF46A8"/>
    <w:rsid w:val="00D0689E"/>
    <w:rsid w:val="00D14671"/>
    <w:rsid w:val="00D211B4"/>
    <w:rsid w:val="00D24AB4"/>
    <w:rsid w:val="00D44DA5"/>
    <w:rsid w:val="00D814A4"/>
    <w:rsid w:val="00DF2725"/>
    <w:rsid w:val="00E12A6F"/>
    <w:rsid w:val="00E26C86"/>
    <w:rsid w:val="00E30C54"/>
    <w:rsid w:val="00E44F93"/>
    <w:rsid w:val="00E63B79"/>
    <w:rsid w:val="00E6506F"/>
    <w:rsid w:val="00E74500"/>
    <w:rsid w:val="00E74599"/>
    <w:rsid w:val="00E74FF9"/>
    <w:rsid w:val="00E76C78"/>
    <w:rsid w:val="00E86246"/>
    <w:rsid w:val="00E904CD"/>
    <w:rsid w:val="00EB59ED"/>
    <w:rsid w:val="00EB70B1"/>
    <w:rsid w:val="00EC3B7E"/>
    <w:rsid w:val="00ED2509"/>
    <w:rsid w:val="00ED37D6"/>
    <w:rsid w:val="00EE207A"/>
    <w:rsid w:val="00F02917"/>
    <w:rsid w:val="00F0423B"/>
    <w:rsid w:val="00F13CB0"/>
    <w:rsid w:val="00F14325"/>
    <w:rsid w:val="00F32D2A"/>
    <w:rsid w:val="00F370C1"/>
    <w:rsid w:val="00F3755D"/>
    <w:rsid w:val="00F86AAF"/>
    <w:rsid w:val="00FC1F2E"/>
    <w:rsid w:val="00FD16C2"/>
    <w:rsid w:val="00FD6536"/>
    <w:rsid w:val="00FE5292"/>
    <w:rsid w:val="00FF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o:colormenu v:ext="edit" fillcolor="none"/>
    </o:shapedefaults>
    <o:shapelayout v:ext="edit">
      <o:idmap v:ext="edit" data="1"/>
    </o:shapelayout>
  </w:shapeDefaults>
  <w:decimalSymbol w:val="."/>
  <w:listSeparator w:val=","/>
  <w14:docId w14:val="405EAFB4"/>
  <w15:chartTrackingRefBased/>
  <w15:docId w15:val="{2368CB6B-8633-4677-A509-935D1D81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A9A"/>
    <w:pPr>
      <w:spacing w:after="200" w:line="276" w:lineRule="auto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ED37D6"/>
    <w:pPr>
      <w:outlineLvl w:val="0"/>
    </w:p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ED37D6"/>
    <w:pPr>
      <w:outlineLvl w:val="1"/>
    </w:pPr>
    <w:rPr>
      <w:i w:val="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37D6"/>
    <w:pPr>
      <w:spacing w:after="0" w:line="240" w:lineRule="auto"/>
      <w:outlineLvl w:val="2"/>
    </w:pPr>
    <w:rPr>
      <w:rFonts w:cstheme="minorHAns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37D6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1A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0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5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5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238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61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A61"/>
  </w:style>
  <w:style w:type="paragraph" w:styleId="Footer">
    <w:name w:val="footer"/>
    <w:basedOn w:val="Normal"/>
    <w:link w:val="FooterChar"/>
    <w:uiPriority w:val="99"/>
    <w:unhideWhenUsed/>
    <w:rsid w:val="00B61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A61"/>
  </w:style>
  <w:style w:type="character" w:customStyle="1" w:styleId="Heading1Char">
    <w:name w:val="Heading 1 Char"/>
    <w:basedOn w:val="DefaultParagraphFont"/>
    <w:link w:val="Heading1"/>
    <w:uiPriority w:val="9"/>
    <w:rsid w:val="00ED37D6"/>
    <w:rPr>
      <w:rFonts w:cs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D37D6"/>
    <w:rPr>
      <w:rFonts w:cstheme="minorHAns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D37D6"/>
    <w:rPr>
      <w:rFonts w:cstheme="minorHAns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ED37D6"/>
    <w:rPr>
      <w:rFonts w:eastAsiaTheme="majorEastAsia" w:cstheme="majorBidi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D37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7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37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37D6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ED37D6"/>
    <w:rPr>
      <w:b/>
      <w:bCs/>
    </w:rPr>
  </w:style>
  <w:style w:type="character" w:styleId="Emphasis">
    <w:name w:val="Emphasis"/>
    <w:basedOn w:val="DefaultParagraphFont"/>
    <w:uiPriority w:val="20"/>
    <w:qFormat/>
    <w:rsid w:val="00ED37D6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7D6"/>
    <w:rPr>
      <w:color w:val="0000FF"/>
      <w:u w:val="single"/>
    </w:rPr>
  </w:style>
  <w:style w:type="character" w:customStyle="1" w:styleId="a">
    <w:name w:val="_"/>
    <w:basedOn w:val="DefaultParagraphFont"/>
    <w:rsid w:val="00ED37D6"/>
  </w:style>
  <w:style w:type="character" w:customStyle="1" w:styleId="ff9">
    <w:name w:val="ff9"/>
    <w:basedOn w:val="DefaultParagraphFont"/>
    <w:rsid w:val="00ED37D6"/>
  </w:style>
  <w:style w:type="character" w:customStyle="1" w:styleId="ff3">
    <w:name w:val="ff3"/>
    <w:basedOn w:val="DefaultParagraphFont"/>
    <w:rsid w:val="00ED37D6"/>
  </w:style>
  <w:style w:type="paragraph" w:customStyle="1" w:styleId="Default">
    <w:name w:val="Default"/>
    <w:rsid w:val="00ED37D6"/>
    <w:pPr>
      <w:autoSpaceDE w:val="0"/>
      <w:autoSpaceDN w:val="0"/>
      <w:adjustRightInd w:val="0"/>
      <w:spacing w:after="0" w:line="240" w:lineRule="auto"/>
    </w:pPr>
    <w:rPr>
      <w:rFonts w:ascii="NaomiSans EFN" w:hAnsi="NaomiSans EFN" w:cs="NaomiSans EFN"/>
      <w:color w:val="000000"/>
      <w:sz w:val="24"/>
      <w:szCs w:val="24"/>
    </w:rPr>
  </w:style>
  <w:style w:type="character" w:customStyle="1" w:styleId="ff14">
    <w:name w:val="ff14"/>
    <w:basedOn w:val="DefaultParagraphFont"/>
    <w:rsid w:val="00ED37D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7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37D6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D03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0398"/>
    <w:rPr>
      <w:rFonts w:ascii="Calibri" w:hAnsi="Calibri"/>
      <w:szCs w:val="21"/>
    </w:rPr>
  </w:style>
  <w:style w:type="character" w:customStyle="1" w:styleId="mixed-citation">
    <w:name w:val="mixed-citation"/>
    <w:basedOn w:val="DefaultParagraphFont"/>
    <w:rsid w:val="001D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8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405AC-1238-412C-854E-2DBD2F8EA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384</Words>
  <Characters>789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9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alery</dc:creator>
  <cp:keywords/>
  <dc:description/>
  <cp:lastModifiedBy>Nithya R.</cp:lastModifiedBy>
  <cp:revision>5</cp:revision>
  <cp:lastPrinted>2022-05-02T22:57:00Z</cp:lastPrinted>
  <dcterms:created xsi:type="dcterms:W3CDTF">2022-06-24T00:08:00Z</dcterms:created>
  <dcterms:modified xsi:type="dcterms:W3CDTF">2022-07-0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13T11:36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6bf6e71-9af2-4526-98f6-98830d86b201</vt:lpwstr>
  </property>
  <property fmtid="{D5CDD505-2E9C-101B-9397-08002B2CF9AE}" pid="8" name="MSIP_Label_0f488380-630a-4f55-a077-a19445e3f360_ContentBits">
    <vt:lpwstr>0</vt:lpwstr>
  </property>
</Properties>
</file>